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F8A94" w14:textId="5B4BC6B0" w:rsidR="00377140" w:rsidRPr="00CC4427" w:rsidRDefault="00776140" w:rsidP="00ED50BE">
      <w:pPr>
        <w:spacing w:after="0"/>
        <w:ind w:firstLine="0"/>
        <w:rPr>
          <w:rFonts w:cs="Times New Roman"/>
        </w:rPr>
      </w:pPr>
      <w:r w:rsidRPr="00CC4427">
        <w:rPr>
          <w:rFonts w:cs="Times New Roman"/>
          <w:b/>
        </w:rPr>
        <w:t>S</w:t>
      </w:r>
      <w:r w:rsidR="00377140" w:rsidRPr="00CC4427">
        <w:rPr>
          <w:rFonts w:cs="Times New Roman"/>
          <w:b/>
        </w:rPr>
        <w:t>1</w:t>
      </w:r>
      <w:r w:rsidR="00AF04DB">
        <w:rPr>
          <w:rFonts w:cs="Times New Roman"/>
          <w:b/>
        </w:rPr>
        <w:t xml:space="preserve"> Table</w:t>
      </w:r>
      <w:r w:rsidR="00377140" w:rsidRPr="00CC4427">
        <w:rPr>
          <w:rFonts w:cs="Times New Roman"/>
          <w:b/>
        </w:rPr>
        <w:t xml:space="preserve">. </w:t>
      </w:r>
      <w:r w:rsidR="00377140" w:rsidRPr="00CC4427">
        <w:rPr>
          <w:rFonts w:cs="Times New Roman"/>
        </w:rPr>
        <w:t>E-liquid</w:t>
      </w:r>
      <w:r w:rsidR="00C1772F" w:rsidRPr="00CC4427">
        <w:rPr>
          <w:rFonts w:cs="Times New Roman"/>
        </w:rPr>
        <w:t xml:space="preserve"> </w:t>
      </w:r>
      <w:proofErr w:type="gramStart"/>
      <w:r w:rsidR="00C1772F" w:rsidRPr="00CC4427">
        <w:rPr>
          <w:rFonts w:cs="Times New Roman"/>
        </w:rPr>
        <w:t>properties</w:t>
      </w:r>
      <w:r w:rsidR="004E10E1" w:rsidRPr="00CC4427">
        <w:rPr>
          <w:rFonts w:cs="Times New Roman"/>
        </w:rPr>
        <w:t>,</w:t>
      </w:r>
      <w:proofErr w:type="gramEnd"/>
      <w:r w:rsidR="00C1772F" w:rsidRPr="00CC4427">
        <w:rPr>
          <w:rFonts w:cs="Times New Roman"/>
        </w:rPr>
        <w:t xml:space="preserve"> and </w:t>
      </w:r>
      <w:r w:rsidR="004E10E1" w:rsidRPr="00CC4427">
        <w:rPr>
          <w:rFonts w:cs="Times New Roman"/>
        </w:rPr>
        <w:t xml:space="preserve">the </w:t>
      </w:r>
      <w:r w:rsidR="00377140" w:rsidRPr="00CC4427">
        <w:rPr>
          <w:rFonts w:cs="Times New Roman"/>
        </w:rPr>
        <w:t>LC</w:t>
      </w:r>
      <w:r w:rsidR="00377140" w:rsidRPr="00CC4427">
        <w:rPr>
          <w:rFonts w:cs="Times New Roman"/>
          <w:vertAlign w:val="subscript"/>
        </w:rPr>
        <w:t>50</w:t>
      </w:r>
      <w:r w:rsidR="00377140" w:rsidRPr="00CC4427">
        <w:rPr>
          <w:rFonts w:cs="Times New Roman"/>
        </w:rPr>
        <w:t xml:space="preserve"> values</w:t>
      </w:r>
      <w:r w:rsidR="00C1772F" w:rsidRPr="00CC4427">
        <w:rPr>
          <w:rFonts w:cs="Times New Roman"/>
        </w:rPr>
        <w:t xml:space="preserve"> obtained from the viability </w:t>
      </w:r>
      <w:r w:rsidR="004E10E1" w:rsidRPr="00CC4427">
        <w:rPr>
          <w:rFonts w:cs="Times New Roman"/>
        </w:rPr>
        <w:t xml:space="preserve">(calcein/propidium iodide) </w:t>
      </w:r>
      <w:r w:rsidR="00C1772F" w:rsidRPr="00CC4427">
        <w:rPr>
          <w:rFonts w:cs="Times New Roman"/>
        </w:rPr>
        <w:t>assay.</w:t>
      </w:r>
      <w:r w:rsidR="00C1772F" w:rsidRPr="00CC4427">
        <w:rPr>
          <w:rFonts w:cs="Times New Roman"/>
          <w:b/>
        </w:rPr>
        <w:t xml:space="preserve"> </w:t>
      </w:r>
      <w:r w:rsidR="004E10E1" w:rsidRPr="00CC4427">
        <w:rPr>
          <w:rFonts w:cs="Times New Roman"/>
          <w:b/>
        </w:rPr>
        <w:t xml:space="preserve"> </w:t>
      </w:r>
      <w:r w:rsidR="004E10E1" w:rsidRPr="00CC4427">
        <w:rPr>
          <w:rFonts w:cs="Times New Roman"/>
        </w:rPr>
        <w:t xml:space="preserve">Mean data were obtained in HEK293T cells cultures in </w:t>
      </w:r>
      <w:r w:rsidR="0060049A" w:rsidRPr="00CC4427">
        <w:rPr>
          <w:rFonts w:cs="Times New Roman"/>
        </w:rPr>
        <w:t xml:space="preserve">triplicate in </w:t>
      </w:r>
      <w:r w:rsidR="004E10E1" w:rsidRPr="00CC4427">
        <w:rPr>
          <w:rFonts w:cs="Times New Roman"/>
        </w:rPr>
        <w:t xml:space="preserve">384 well plates on </w:t>
      </w:r>
      <w:proofErr w:type="gramStart"/>
      <w:r w:rsidR="004E10E1" w:rsidRPr="00CC4427">
        <w:rPr>
          <w:rFonts w:cs="Times New Roman"/>
        </w:rPr>
        <w:t>3</w:t>
      </w:r>
      <w:proofErr w:type="gramEnd"/>
      <w:r w:rsidR="004E10E1" w:rsidRPr="00CC4427">
        <w:rPr>
          <w:rFonts w:cs="Times New Roman"/>
        </w:rPr>
        <w:t xml:space="preserve"> separate occasions.  </w:t>
      </w:r>
      <w:r w:rsidR="00ED50BE" w:rsidRPr="00CC4427">
        <w:rPr>
          <w:rFonts w:cs="Times New Roman"/>
        </w:rPr>
        <w:t xml:space="preserve">IRN: Internal reference number, LC50: concentration of a given agent that is lethal to 50% of the cells, SEM: standard error of the mean. For images of all dose-response curves, please visit </w:t>
      </w:r>
      <w:hyperlink r:id="rId8" w:history="1">
        <w:r w:rsidR="00ED50BE" w:rsidRPr="00CC4427">
          <w:rPr>
            <w:rStyle w:val="Hyperlink"/>
            <w:rFonts w:cs="Times New Roman"/>
          </w:rPr>
          <w:t>www.eliquidinfo.org</w:t>
        </w:r>
      </w:hyperlink>
      <w:r w:rsidR="00ED50BE" w:rsidRPr="00CC4427">
        <w:rPr>
          <w:rFonts w:cs="Times New Roman"/>
        </w:rPr>
        <w:t>.</w:t>
      </w:r>
    </w:p>
    <w:p w14:paraId="727446D3" w14:textId="77777777" w:rsidR="00A37158" w:rsidRPr="00CC4427" w:rsidRDefault="00A37158" w:rsidP="007124A6">
      <w:pPr>
        <w:spacing w:after="0"/>
        <w:ind w:firstLine="0"/>
        <w:rPr>
          <w:rFonts w:cs="Times New Roman"/>
          <w:b/>
        </w:rPr>
      </w:pPr>
    </w:p>
    <w:tbl>
      <w:tblPr>
        <w:tblW w:w="11591" w:type="dxa"/>
        <w:tblInd w:w="-1080" w:type="dxa"/>
        <w:tblLook w:val="04A0" w:firstRow="1" w:lastRow="0" w:firstColumn="1" w:lastColumn="0" w:noHBand="0" w:noVBand="1"/>
      </w:tblPr>
      <w:tblGrid>
        <w:gridCol w:w="1016"/>
        <w:gridCol w:w="1234"/>
        <w:gridCol w:w="264"/>
        <w:gridCol w:w="531"/>
        <w:gridCol w:w="1006"/>
        <w:gridCol w:w="989"/>
        <w:gridCol w:w="900"/>
        <w:gridCol w:w="887"/>
        <w:gridCol w:w="733"/>
        <w:gridCol w:w="77"/>
        <w:gridCol w:w="1067"/>
        <w:gridCol w:w="116"/>
        <w:gridCol w:w="856"/>
        <w:gridCol w:w="786"/>
        <w:gridCol w:w="1129"/>
      </w:tblGrid>
      <w:tr w:rsidR="00E828A7" w:rsidRPr="00CC4427" w14:paraId="2C85283A" w14:textId="77777777" w:rsidTr="00F72523">
        <w:trPr>
          <w:trHeight w:val="1164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DFE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Internal reference number (IRN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DD7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E-liquid Name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F9C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LC</w:t>
            </w: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50</w:t>
            </w: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 xml:space="preserve">           (% v/v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557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Log[LC</w:t>
            </w: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50</w:t>
            </w: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]  ± SEM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BCC7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Bottom  ± S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02F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Top ± SEM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BB6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Span ± SE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77C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Hill Slope ± SEM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E81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Lot Number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074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Nicotine (mg/mL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F14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PG/VG       Ratio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C8B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Vendor</w:t>
            </w:r>
          </w:p>
        </w:tc>
      </w:tr>
      <w:tr w:rsidR="00E828A7" w:rsidRPr="00CC4427" w14:paraId="215AB54E" w14:textId="77777777" w:rsidTr="00F72523">
        <w:trPr>
          <w:trHeight w:val="264"/>
        </w:trPr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506E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C75B0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 Leaf Tobacco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FB3C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581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6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8DE2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4 ± 0.0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5C1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2 ± 0.02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26F8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8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AF7B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4 ± 0.3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CDF19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9D39F" w14:textId="77777777" w:rsidR="00BE53A2" w:rsidRPr="00CC4427" w:rsidRDefault="00F72523" w:rsidP="00F7252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BE53A2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84337" w14:textId="77777777" w:rsidR="00BE53A2" w:rsidRPr="00CC4427" w:rsidRDefault="00F72523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7879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E82975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3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FC99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AFB5DB0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 Leaves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6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3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5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87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F8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E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2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2CD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3E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D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0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8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3809DB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517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7932F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4F6784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 Leaves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70D5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FA8B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9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969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0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71C96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47A4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6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330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8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6406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0C79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4E8F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D9CC5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D27A1A3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2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C5D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lchem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2A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F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68 ± 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2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9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3D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C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FA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9.1 ± 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9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EA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4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C7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0E1E4B1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70B3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B7AF3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mbrosi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98A5B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19B3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5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E99B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9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2AC4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BEB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76A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7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6A9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F53C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17617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3DA7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AB8B9B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11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CD3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ngel Lus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F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3D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71B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5 ± 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519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4 ± 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F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1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A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9B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02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D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6CD6C11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982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81E6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pple P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4622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6B6E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1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4A1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2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1F6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758F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DAD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7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14BE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D730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79F0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933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72096D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81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DD6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rctic Blue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79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D7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6 ± 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A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1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26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978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6 ± 0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E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4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F8E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6D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8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0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1B8364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77E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4E65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rctic Rasp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5190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EE0CB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69B2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DD3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DA135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55C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4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6CD2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96D6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68AD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F846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E32C2E1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A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CF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rctic Straw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44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C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1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D19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1D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0 ± 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0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1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FD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4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BB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8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4AD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1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EA6AC2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6B258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8A91B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rctic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0406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707B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52 ± 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464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C4D8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2E7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6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D09B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1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4A78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FBB9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B963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FD04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321AE4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3F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1BD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da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ing!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C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A8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5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326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2A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0C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8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F3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7 ± 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4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88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785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EF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E828A7" w:rsidRPr="00CC4427" w14:paraId="0874CE7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7B4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2BE1B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hama Mam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3D4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A384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0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9E61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0D48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97BB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EF92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C5BC8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D63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B3C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49C8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54CBE3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22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BC0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na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0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68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3E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A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8FB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E9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D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E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04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4C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C8CF87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2A46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70D1F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11F5DB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nana Nut Bread Smooth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5B0E4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F504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4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753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6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5635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4CE7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6FCF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7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345F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46FC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B120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9541F" w14:textId="1EDE093D" w:rsidR="00D92494" w:rsidRPr="00CC4427" w:rsidRDefault="00BE53A2" w:rsidP="00D92494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D92494" w:rsidRPr="00CC4427" w14:paraId="5A57846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7EC7" w14:textId="2EBE8F69" w:rsidR="00D92494" w:rsidRPr="00CC4427" w:rsidRDefault="00D92494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2C52" w14:textId="77777777" w:rsidR="00A17A33" w:rsidRPr="00CC4427" w:rsidRDefault="00A17A3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BDD1D94" w14:textId="75AAFE7E" w:rsidR="00D92494" w:rsidRPr="00CC4427" w:rsidRDefault="00D92494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nana Nut</w:t>
            </w:r>
          </w:p>
          <w:p w14:paraId="0FA36566" w14:textId="66F8680C" w:rsidR="00D92494" w:rsidRPr="00CC4427" w:rsidRDefault="00D92494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read Smoothie</w:t>
            </w:r>
            <w:r w:rsidR="00A01EF4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AA03" w14:textId="239FD3C2" w:rsidR="00D92494" w:rsidRPr="00CC4427" w:rsidRDefault="00A17A33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55EA" w14:textId="77777777" w:rsidR="00D92494" w:rsidRPr="00CC4427" w:rsidRDefault="00A17A33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4 ± </w:t>
            </w:r>
          </w:p>
          <w:p w14:paraId="5F07F228" w14:textId="1A27843A" w:rsidR="00A17A33" w:rsidRPr="00CC4427" w:rsidRDefault="00A17A33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1DAB" w14:textId="30378E12" w:rsidR="00A17A33" w:rsidRPr="00CC4427" w:rsidRDefault="00A17A33" w:rsidP="00A17A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="00076243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</w:t>
            </w:r>
          </w:p>
          <w:p w14:paraId="4EE1C3CB" w14:textId="6AA5E450" w:rsidR="00D92494" w:rsidRPr="00CC4427" w:rsidRDefault="00A17A33" w:rsidP="000762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076243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5E5E" w14:textId="4A500043" w:rsidR="00076243" w:rsidRPr="00CC4427" w:rsidRDefault="00076243" w:rsidP="000762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1 ± </w:t>
            </w:r>
          </w:p>
          <w:p w14:paraId="462125BA" w14:textId="7978F6F5" w:rsidR="00D92494" w:rsidRPr="00CC4427" w:rsidRDefault="00076243" w:rsidP="000762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46EB" w14:textId="4A30ABB6" w:rsidR="00076243" w:rsidRPr="00CC4427" w:rsidRDefault="00076243" w:rsidP="000762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6 ± </w:t>
            </w:r>
          </w:p>
          <w:p w14:paraId="00B12864" w14:textId="4531991C" w:rsidR="00D92494" w:rsidRPr="00CC4427" w:rsidRDefault="00076243" w:rsidP="000762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4B1E" w14:textId="6E61FBA7" w:rsidR="0020386C" w:rsidRPr="00CC4427" w:rsidRDefault="0020386C" w:rsidP="0020386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-2.1 ± </w:t>
            </w:r>
          </w:p>
          <w:p w14:paraId="2767334F" w14:textId="591E6DD4" w:rsidR="00D92494" w:rsidRPr="00CC4427" w:rsidRDefault="0020386C" w:rsidP="0020386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3345" w14:textId="08F2F71A" w:rsidR="00D92494" w:rsidRPr="00CC4427" w:rsidRDefault="00475869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18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ADAD" w14:textId="4157A7F5" w:rsidR="00D92494" w:rsidRPr="00CC4427" w:rsidRDefault="0020386C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B2A5" w14:textId="517DBCB7" w:rsidR="00D92494" w:rsidRPr="00CC4427" w:rsidRDefault="0020386C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33E5" w14:textId="1515954F" w:rsidR="00D92494" w:rsidRPr="00CC4427" w:rsidRDefault="0020386C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he Vapor Girl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</w:p>
        </w:tc>
      </w:tr>
      <w:tr w:rsidR="00E828A7" w:rsidRPr="00CC4427" w14:paraId="29C2E410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4A07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7FEA4A" w14:textId="77777777" w:rsidR="00475869" w:rsidRPr="00CC4427" w:rsidRDefault="00475869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15D6D50" w14:textId="77777777" w:rsidR="00475869" w:rsidRPr="00CC4427" w:rsidRDefault="00475869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32D71D1" w14:textId="7C42FFD4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nana Puddin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41E5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BD68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0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1CF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CDF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3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C489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A307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8 ± 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2DCD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FDFA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2F9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978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B4D8224" w14:textId="77777777" w:rsidTr="002A63B7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3F2A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2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1F83D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D4D461B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nana Pudding Southern Styl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73C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3140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7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635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5AFC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5F4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8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A54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164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D91A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8A1A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D9D0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1D7A4D1" w14:textId="77777777" w:rsidTr="002A63B7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0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61A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D231AC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nana Pudding Southern Styl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E3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54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6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A8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4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8D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1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00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28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9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35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C9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5F3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D1D4BB0" w14:textId="77777777" w:rsidTr="002A63B7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AB0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F8D9D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7A8818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anana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Yo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! (Yogurt!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DC2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B4F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5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D6B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1A3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FF8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581C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4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5A64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8CE0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3E0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AA08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CD6E1E7" w14:textId="77777777" w:rsidTr="002A63B7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EC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A8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rlett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ea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26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A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2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19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7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7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6.0 ± 1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16E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67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88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A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580B6E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549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F3A50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attle Frog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F95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074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DFAA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2AAD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8038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0614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0 ± 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5FA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1B9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5C43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15B3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6F84485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23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4EB" w14:textId="77777777" w:rsidR="00F72523" w:rsidRPr="00CC4427" w:rsidRDefault="00F72523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3119E8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avarian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reme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nu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3D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D2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23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D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9 ± 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F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BE2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B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5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4F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E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2A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FA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E9A812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6984C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176D5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iscott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CA21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BEFB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6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A782C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51544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AF9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F262D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C6D45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CC8E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22A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6849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61EC2F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BA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634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34FEBA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and Blue Berr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6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E4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9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C4C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9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C3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7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0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2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FB0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8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C8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8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108DD955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930F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7CA3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Ch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5AE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A1242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3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59C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6E9B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3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3ED6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12C7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± 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44E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589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F43A1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55C2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B9A091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11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D1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Coffe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C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2D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20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70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8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F3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2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8 ± 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7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5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24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949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5AE426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5CC0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D70E3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Drag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063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C801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DE29E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9F09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8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8E8AE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5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351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FA36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0D46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4CE7B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1D82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C91DCC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763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AC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Hawk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BFB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AAC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9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42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8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CC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6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0B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5.5 ± 1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7D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86D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13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F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F3EBAB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0A1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EB815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D78C86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Honey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AD22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82E2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0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F18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AD06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0957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6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5FA24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E1D7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4D61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3728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10C41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E62457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4D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63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Licoric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F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5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5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8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E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D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0D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5A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94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F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9E5ADC3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10B9F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AB4E9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4BB1E5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Peppercor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88E02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0D0AF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4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B9A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18AD1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B637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2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79678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5.1 ± 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8492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06C2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85D5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1A64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26A75A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1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31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 Thor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9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B9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1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35B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D1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2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3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7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F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9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CF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5B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0F6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E5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B2D3A7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14E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35097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B5754E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berry Lemonad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60BD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6DF2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8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EB0F7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0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BE1D1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6E6D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A24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6.0 ± 1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AE71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0FBB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86179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4C4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18CF25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5B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A52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78C0F8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ackberry Pand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3D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3B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91 ± 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3E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8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99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72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9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D6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7.8 ± 1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69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3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12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661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D4C75F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9F5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7BFBA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ood Orang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2D5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70A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5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AF10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8E00E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63F8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7F865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28E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F3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95E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CFFD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EF102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7F02F14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3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67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ue DUD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9D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9C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C03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5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515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3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2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5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1 ± 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B9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F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4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A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DE0CA4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F05A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C5773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ue Mo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B76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EF70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870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C7793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1BF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D6A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7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143E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F81B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4A1B8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FE56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17E72B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D8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0812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9DD872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lue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om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Pomegranat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E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C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8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C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C6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9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8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53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0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7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F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22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EB7E50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02A6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B39692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7A41F6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ueberry Cinnamon-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treusal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uffi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558D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1DAF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EA9B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2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E1BC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6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8D67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B581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7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574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8E71A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AC0E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812D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D2EAB1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6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347" w14:textId="77777777" w:rsidR="00E959C7" w:rsidRPr="00CC4427" w:rsidRDefault="00E959C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1B3CD0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ueberry Lemonad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E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D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8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9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5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123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9C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F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6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A4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6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CA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3D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DBDF66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66A5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8C973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154EB6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lueberry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D802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681C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8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0ED0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72B03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F72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4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91CC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2BF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E53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A005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BD35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0283D5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07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A00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riar Pat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4D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DF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9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1B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4A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1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42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9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B41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1C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4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1491794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C69DF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687EF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7B9C40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rittany's Blue Blen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2F3A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6AFC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B28B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5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36DB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9100C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5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8466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5.4 ± 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11FBE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F93A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A0D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26599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D5D59B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B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B2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ubble G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1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3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0D4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4B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3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F19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9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F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0A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83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53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6BE614C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48AF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792E2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ubbly 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C759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72EF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828EB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0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AA68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6CB60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8F55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0 ± 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183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8D98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F176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14C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8530B2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6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D23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utter Crun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A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07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2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0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8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B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23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54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6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19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72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16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5AE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A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45A6F13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F68B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C1F82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utterscot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590D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77151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71A3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879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6F0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005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4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40F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1629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48C7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5BAA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F97177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7C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A3C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Buttery Nippl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2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56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8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0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1F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D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E2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4 ± 1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E1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E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B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46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002415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D16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11F65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ndy Can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374D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55C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05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F1EE4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F0C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FB4A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2A4A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9 ± 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2FA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F302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BA16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5E9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C83C71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7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AD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ndy Cor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7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F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5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556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3 ± 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7E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1 ± 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9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14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73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D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B1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F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621676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7AB3E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53F7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ptain Suckl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70DD8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EF2B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70E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83A2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FF9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596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7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79C78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8EC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C3C02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AFAA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2974AC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4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DB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ptain Zack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271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FC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E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1E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6 ± 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640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7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C3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2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64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F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9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3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01721C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1D2F4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C89D9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130FA7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ptain Zack Ciga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556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C0B0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109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6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5B96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5D5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FE5E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6D624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52367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F9B7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DC69D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D4503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420525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58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E0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ramel Appl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7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6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A4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8F0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3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71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D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8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8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DF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1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C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5AFF7A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0394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BEB8A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467EA1E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ramel Corn Crun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8D6AB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31A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676E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19647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09F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676D0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F55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13D28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80803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C3FC3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6FDCA13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03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26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at Ni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1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1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4A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0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94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1 ± 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89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73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4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AA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9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E2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1EC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64C0CE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E0D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1FB8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a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6A28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AF0F3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2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E866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5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ABB10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3896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AF3C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9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819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D5350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604F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727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41EE15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B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54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ai Latt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E72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52A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3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7B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9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3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4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BD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3 ± 1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4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45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58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E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476CC14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7AF9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7AD0A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1161E2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eesecake with Graham Cracker Crus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020A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26A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CE47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601B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C00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4AB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A4BB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AA4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A0B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E83CF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D66560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6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A5A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erry Kol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CD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03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31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14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9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ED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3D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1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04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B20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2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0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40FB3C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E7D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221548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D974D4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icken and Waffl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7DCE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58A5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3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C46B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2A8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491AA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7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FA37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7F45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70E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E8E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F9A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DF9DDB3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E5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B11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D53B35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ocolate Bana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B7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06D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39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06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54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03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B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1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E24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8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05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B6CD58C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AFF0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5C78A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154F4D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ocolate Covered Raisin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41B1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CDDD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2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6E8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4 ± 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F4D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7 ± 0.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3F1A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C7B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1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5441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25E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FE6D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0D8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7E5FB8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3B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AF8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D56326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hocolate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ipt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spberr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0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85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12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6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A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5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36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D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B9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990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9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DC72FF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EE8A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EC6F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ocolate Fudg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648A0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068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8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7A2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4A8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FCA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6FF6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9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E172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F6A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11D8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6A2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1F71CD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D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ECE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ocolate Mo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574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DC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4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DD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CDC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A9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6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0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76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0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D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A7500F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1B113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9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7151E2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B5F4D8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ocolate Pecan Fudg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2EFD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B1AB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26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1A0A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0668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E78B2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7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21B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D50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C58D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4E5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226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35F15F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C4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ECDF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F0AF55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hocolate Tobacco Heav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0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76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50A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27D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73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A5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7F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0A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D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074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B45E30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BCF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7F300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innamon Rol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F23F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2F49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7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D5B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DC55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BE8B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8C4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A56F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BE44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57554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6EFF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3C6080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4F2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2E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ircus Guav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81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81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1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F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C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7D3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4 ± 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E6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4C8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076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A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F93721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2F1A3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D546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ity of Angel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B8B2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6E0B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7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79C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1D7B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066C4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9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4AF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787F3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B63C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2A7FF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CDF6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E828A7" w:rsidRPr="00CC4427" w14:paraId="52CE896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0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098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lassic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F2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1D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2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52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00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DE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9F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9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G0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8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6CC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FC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7AF892B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9F5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E758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love Ciga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50741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391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5ED0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42F2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ADA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1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82DB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7.4 ± 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495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5B0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7203C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0828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2946C7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1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CAB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oconut R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8B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4B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84 ± 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6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0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7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D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8.0 ± 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2F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2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A6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F2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06E7A8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1111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FBB2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oconut Wat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BF7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025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4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5BD8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60B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499C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F264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1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354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BE2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B16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58BD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171D1B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F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4E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ool Min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191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1D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9 ± 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1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7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A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7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6 ± 1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D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DA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8C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4D0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20A046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885BD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3702B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otton 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0239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2FE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24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BC29C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ADCB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11CE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2991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1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CD390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0A8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2CF2C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A60A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96790A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11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36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rabtastic</w:t>
            </w:r>
            <w:proofErr w:type="spellEnd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!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1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26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63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71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11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9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DA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3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2D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8B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1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1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3B4A815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24116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BBAC7A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1D48FE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ranberry Crun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A235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DD68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4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BD3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C151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3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0D4B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FE2C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7 ± 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D81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3C82C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1A29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88C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57D2E6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039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EFE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F017FC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ranberry Delight!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D6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07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2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67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6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AE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2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3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96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6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1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A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76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B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9B3A7F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9F0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C2920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Crispy Mel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2AD8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C80C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294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4F0D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903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A64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8 ± 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AD3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AB21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2864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E10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6DB9F6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58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F33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ba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ibr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46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54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30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7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1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78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25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1A6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7DC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1E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5A5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A7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47E67C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FC4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91346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B's Desser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48C7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E8A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2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B8A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5DF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015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881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118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E2CB1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5D3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1CE2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D67764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7E0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37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eath Flir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C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5A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1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51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6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E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EA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6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0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1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38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C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B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09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7B992F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32956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9B89E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esert Cow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6672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B0A6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1994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34E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BD01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FDE36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8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0A28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8815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7D6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8447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F2B08D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BDC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5E0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ouble Espress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9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00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AF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B96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6F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4F4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0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43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F4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25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AE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E6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3DE650BC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FFF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0306B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ulce de Lech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5B3D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71DD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9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7BA7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1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CA5A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33B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50E3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3F09C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80CB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D6D8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F96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69F86B0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D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625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nergon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D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52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0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3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4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5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00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6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D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B3A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3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ED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3A1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BC3791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2FB9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C2CEF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684809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French Vanilla Cinnamon Coffe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465B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2C9E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825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3660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E53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6206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252A7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BE3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C34E1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6B5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2EB3DB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F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2E1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BA615D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French Vanilla Hazelnut Espress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3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3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A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5 ± 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58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0 ± 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32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DC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1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8D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B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A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2C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42B728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C264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45F2A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Fruit Loop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AAE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7BFF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0B963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F839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B7309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D0AF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9 ± 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F64C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D182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A268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C5F3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61B3D1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3E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DCE4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A141BD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Georgia Juicy Pea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57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30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9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65A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7C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8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14D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3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44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0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37A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B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DD5452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03B1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0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C898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Grape Sod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3F9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1E7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3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E4A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6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C6FE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FD5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FEE1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8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CE15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0D6D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F9E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6E61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6F880D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23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CF5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Grape!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F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DEF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87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9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9C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2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9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C96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A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9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9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FC570F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7289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0FCB1B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Green Gumm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FABD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0399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40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D16D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0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2F60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D61B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702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8BA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1547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30DB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12514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E828A7" w:rsidRPr="00CC4427" w14:paraId="05B1112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2A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607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1581C7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Honey Vanilla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7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940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7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C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1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5A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6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B6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8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B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8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25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89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17DC28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BBB6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1BED5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682A57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Hot Cinnamon Cand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2363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B5FA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37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90D8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7BD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6B7F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412D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4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4AF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9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57688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23F6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791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15630B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16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B6F" w14:textId="77777777" w:rsidR="002E16BB" w:rsidRPr="00CC4427" w:rsidRDefault="002E16BB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541183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Hot Cinnamon Cand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5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BD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50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6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41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06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A2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9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19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52367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D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21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E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07FC7C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880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FDCCE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Icy Blas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671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E4A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0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C89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C81B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6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8CE2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D89C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8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F8FC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9C21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67C6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0FDA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F38B98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4E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A7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Key Lime P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67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C6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7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F7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20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10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2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4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4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10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8C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91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3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CD8480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339C7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70C80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KIWI Blas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760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CFD5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3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EF32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33F00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3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CC90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84A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0952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D71E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C9A26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7B6A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5BEF0C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A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61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Kol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9F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DA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7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9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0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A3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EF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1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5F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C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0F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3E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4F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ACC7E61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270F9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D771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Kola No Nicotin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1E441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5CE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7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ADE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0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8A3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40522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9D61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FDE6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9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3F1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8A84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A5E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B7039B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8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654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E0253E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emon Meringue P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B86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D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3C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1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A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3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16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8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91A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F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A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12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960781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6347E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CA064A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360268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arc's Burro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B263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9D45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9F24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2151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1708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B7686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8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2C099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889B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93E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EDA85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68A712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35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82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arshmallow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16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C5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9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34E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85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C4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38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1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3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62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56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A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CE6C46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24C9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4895E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entho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BA4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4A71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31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EA235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0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BD8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1 ± 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8B34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F725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7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B2EC5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F4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22AD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1D77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44CE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021E4F8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4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3FF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enthol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67C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2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57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8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3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3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3 ± 0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15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5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89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9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DB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7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D42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EC2B11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DCED5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92B0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enthol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440E8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EEDF6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FC9A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4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B585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1 ± 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BC3A5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1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1751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3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8B8A0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3BE3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DEEA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DA7B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5B7513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D5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C528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60C810B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issed Her Cook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A6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0D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C4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4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0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3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3F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7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D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8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9F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6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8C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3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FED622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B3E8E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B912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ojit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D7DA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B729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29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831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14E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AA6F1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7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551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D3BE6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3BFA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09B2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DDB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E828A7" w:rsidRPr="00CC4427" w14:paraId="4955410D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4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01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Mt. DUD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6B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9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4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3F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4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14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  <w:r w:rsidRPr="00CC44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± 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DF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7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61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2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C6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FF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54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B0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2B64202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D5A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7B84B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Orphan Tear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9F6EB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6731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3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902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CE6CE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35F8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DDA8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5 ± 1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5063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C846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F8EF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1CCB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2D988C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46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0B7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ea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A7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0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2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071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7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BB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2 ± 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9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5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DD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3 ± 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5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6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47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F66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E828A7" w:rsidRPr="00CC4427" w14:paraId="075E77E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619B6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2A49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each Pian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1124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78E2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1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466E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4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D4AE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F00E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212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8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08DB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A65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030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8765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606686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9A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82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each Te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25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49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2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11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5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16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0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0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44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6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25E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F3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54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88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F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48B2DC3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08AC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950E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eaches N Crea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E0BE5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34A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7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884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1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4051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0B21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D00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B9B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5E54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DF78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6D646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347622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8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983F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1E88D1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eanut Butter Cook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996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7D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5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F77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44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1B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B0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3C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CF8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04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AE1FF24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8DEE4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BE24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illow Figh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4A39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5DE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6263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8A1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89B6C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8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5BF6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3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D3E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435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8CD12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401E9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FC18F0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6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9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4F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ixie Dus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471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3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3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99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08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B9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4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D3D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3 ± 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91E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2A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7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9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FD043EC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9196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F27D3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omegranat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7D3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5797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58AB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6C8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CF36E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AF42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F5054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AF3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987A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712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C20F4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672CE63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2A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A818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opcor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5B6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7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5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7A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4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ECF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3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D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6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84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8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42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150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0A3D1FE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88827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1780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Pumpkin P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58C5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6A8F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33 ± 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E16F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D454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D90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AC20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4.4 ± 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16C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D765B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5D9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500A3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84F9B21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F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30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Rasp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9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917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3E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3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F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2 ± 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98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F0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794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1EF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D91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849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7BD55E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FF07A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529CD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Red Gumm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13D7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FED9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A0E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1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BABE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4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F6A9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2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8948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2 ± 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F77E1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AD6A9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FC1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4D71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E828A7" w:rsidRPr="00CC4427" w14:paraId="444572D8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EC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4C9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Root Be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59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2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2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23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83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1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7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2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AD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9C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24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2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4F76B22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53A64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1EDB85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RY4 Class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83C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86B9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0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630D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6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DBF6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7E23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6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3465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363A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0ECD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C0A5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F68C7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302B92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599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8E8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Y4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Doubler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7F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1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0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4E8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3D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8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F7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9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A0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8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27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D7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B7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FB25AAF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6302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F18B2C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5751CBB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ingle Malt Scot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DC149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0FAD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0 ± 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79C87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0B1E6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99DAE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3 ± 0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6F1A5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3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5280A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AF4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1F5D7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51784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0BBD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E828A7" w:rsidRPr="00CC4427" w14:paraId="21937A56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94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980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lug Juic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E6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27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BA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4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9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AE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AB3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2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7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3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31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EA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B8A1B0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C8F28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D3B94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olid Mentho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34D0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E91C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9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A8A4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6C41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6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BD967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189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7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1F7A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C6D8C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7F21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8FFA8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15CE379A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BDA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DE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our Fruit Punc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63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2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9 ± 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21C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2 ±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18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0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AB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E2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6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017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CA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21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C3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D5763F4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37DED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6BE9E5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3F8B43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trawberries and Champagn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27248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B255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8F508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13F5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B7762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B5F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D41B9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33527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EF54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E38D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EC1A1F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4E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EA1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trawber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4D2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BDA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4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436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44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9C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5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8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79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B6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5F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B91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770C517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E54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A5A95A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25EBA2F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trawberry Mango Smooth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98AC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ED7E6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1749A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6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063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B57A8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2A25D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8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AAE0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3253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7DE0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CFEE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5E448290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E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0AC4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91DDFE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rawberry Pops </w:t>
            </w:r>
            <w:proofErr w:type="spellStart"/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O'Tart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DE4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A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7F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02 ± 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EA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F1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65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6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25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7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BF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C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C42A47C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1ACB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5C1857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ugar Cook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1E80F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783B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2 ± 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5BFF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F2BD4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4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31B8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7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5353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7 ± 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B9DF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DA9E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FBE41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6A837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D7707A3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E64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18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weet Potato P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5D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49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0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A03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1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3EA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4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D9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5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EC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E52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DB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2E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9C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59014F9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CBF1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EBF57A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iramisu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5298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7029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7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A95D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1 ± 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3748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0 ± 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96E6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9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7E253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8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66BC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0642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E862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7E690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3B8D9031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FB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8D3" w14:textId="77777777" w:rsidR="006219D7" w:rsidRPr="00CC4427" w:rsidRDefault="006219D7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AD01E8C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rip in the Wood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96CE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4A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 ± 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8D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39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7E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 ± 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0FE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 ± 0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A80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9 ± 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B34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76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846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E5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2F76233B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16BE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5A7C2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Valkyri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176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609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9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E4289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1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59EF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04478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6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F882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075B3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25FE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54F52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A0DE1F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E828A7" w:rsidRPr="00CC4427" w14:paraId="07AE3F2C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4B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906" w14:textId="77777777" w:rsidR="00BE53A2" w:rsidRPr="00CC4427" w:rsidRDefault="00BE53A2" w:rsidP="00BE53A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Vanilla Bea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700B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6B3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81 ± 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D6A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5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3EC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4 ± 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B77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98D5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4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EA7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4F3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7F59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D2D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B01" w14:textId="77777777" w:rsidR="00BE53A2" w:rsidRPr="00CC4427" w:rsidRDefault="00BE53A2" w:rsidP="00BE53A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4112A1" w:rsidRPr="00CC4427" w14:paraId="45CC22F7" w14:textId="77777777" w:rsidTr="00F72523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45616A6" w14:textId="7D2DF1D3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5AFA5B7" w14:textId="6691B4F4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Vanilla Bean</w:t>
            </w:r>
            <w:r w:rsidR="00B50529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E7514EE" w14:textId="7A28BEB3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CB0B1D2" w14:textId="1CA972F8" w:rsidR="004112A1" w:rsidRPr="00CC4427" w:rsidRDefault="007E2601" w:rsidP="007E260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  <w:r w:rsidR="004112A1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0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1A2AA71" w14:textId="64B575A6" w:rsidR="004112A1" w:rsidRPr="00CC4427" w:rsidRDefault="004112A1" w:rsidP="007E260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7E2601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7E2601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8719322" w14:textId="302B12BD" w:rsidR="004112A1" w:rsidRPr="00CC4427" w:rsidRDefault="0079687B" w:rsidP="0079687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  <w:r w:rsidR="004112A1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0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8265045" w14:textId="394DCDE4" w:rsidR="004112A1" w:rsidRPr="00CC4427" w:rsidRDefault="0079687B" w:rsidP="0079687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2</w:t>
            </w:r>
            <w:r w:rsidR="004112A1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0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0E26DDC" w14:textId="5E552F38" w:rsidR="004112A1" w:rsidRPr="00CC4427" w:rsidRDefault="004112A1" w:rsidP="0079687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9687B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</w:t>
            </w:r>
            <w:r w:rsidR="0079687B"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99D886F" w14:textId="5E74FAB9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A560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87D95F" w14:textId="6DF0B2A6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5AB038D" w14:textId="53FE18B9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CB423BF" w14:textId="458A8EE5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JOY</w:t>
            </w:r>
          </w:p>
        </w:tc>
      </w:tr>
      <w:tr w:rsidR="004112A1" w:rsidRPr="00CC4427" w14:paraId="296F0DA7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2B3D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C19" w14:textId="77777777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Vanilla Custar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C3A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DB56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0.12 ± 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9E8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7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370E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CB9B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EA00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7 ± 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308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8C5C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92F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245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4112A1" w:rsidRPr="00CC4427" w14:paraId="7342DD64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6B7611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D3F12" w14:textId="77777777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Vanilla Tobacc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967A9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A9B3C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13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02024D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09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EEB9C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19CE3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90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C6271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0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968CF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6AC6F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1F2FF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63DDDA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4112A1" w:rsidRPr="00CC4427" w14:paraId="1606E23C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466D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C29A" w14:textId="77777777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Watermel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337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394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4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35B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4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2E29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975D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1 ± 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94AA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3 ± 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258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C15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B40C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1D9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4112A1" w:rsidRPr="00CC4427" w14:paraId="66BBC54A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1C774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D74B3" w14:textId="77777777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White Gumm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2BC69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2E9A1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61 ± 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98508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5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213894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8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47A34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43 ± 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10111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3.2 ± 1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2E3C3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8699D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C8613B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71349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E-Tonic</w:t>
            </w:r>
          </w:p>
        </w:tc>
      </w:tr>
      <w:tr w:rsidR="004112A1" w:rsidRPr="00CC4427" w14:paraId="5618D0D7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85B1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106" w14:textId="77777777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Wintergre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855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6F5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53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3C49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352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6 ±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CB93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7 ± 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561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5.1  ± 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EF3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144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2967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F6A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6E3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The Vapor Girl Inc.</w:t>
            </w:r>
          </w:p>
        </w:tc>
      </w:tr>
      <w:tr w:rsidR="004112A1" w:rsidRPr="00CC4427" w14:paraId="0E8FEFF3" w14:textId="77777777" w:rsidTr="00C8711A">
        <w:trPr>
          <w:trHeight w:val="264"/>
        </w:trPr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10A1CC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BD2D8" w14:textId="77777777" w:rsidR="004112A1" w:rsidRPr="00CC4427" w:rsidRDefault="004112A1" w:rsidP="004112A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:45 PGVG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48A1A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2D4EB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745 ± 0.0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F3488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256 ± 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F144E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1.054 ± 0.00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AD870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.80 ± 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E344D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6 ± 0.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9523B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45668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3BDBB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55/4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282C7" w14:textId="77777777" w:rsidR="004112A1" w:rsidRPr="00CC4427" w:rsidRDefault="004112A1" w:rsidP="004112A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4427">
              <w:rPr>
                <w:rFonts w:eastAsia="Times New Roman" w:cs="Times New Roman"/>
                <w:color w:val="000000"/>
                <w:sz w:val="18"/>
                <w:szCs w:val="18"/>
              </w:rPr>
              <w:t>Sigma-Aldrich</w:t>
            </w:r>
          </w:p>
        </w:tc>
      </w:tr>
    </w:tbl>
    <w:p w14:paraId="00DA54D5" w14:textId="2FCEA5B9" w:rsidR="00481AD5" w:rsidRPr="00CC4427" w:rsidRDefault="00481AD5">
      <w:pPr>
        <w:spacing w:after="200" w:line="276" w:lineRule="auto"/>
        <w:ind w:firstLine="0"/>
        <w:jc w:val="left"/>
      </w:pPr>
      <w:bookmarkStart w:id="0" w:name="_GoBack"/>
      <w:bookmarkEnd w:id="0"/>
    </w:p>
    <w:sectPr w:rsidR="00481AD5" w:rsidRPr="00CC4427" w:rsidSect="00A619C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C3685" w14:textId="77777777" w:rsidR="0075012E" w:rsidRDefault="0075012E" w:rsidP="00185580">
      <w:pPr>
        <w:spacing w:after="0" w:line="240" w:lineRule="auto"/>
      </w:pPr>
      <w:r>
        <w:separator/>
      </w:r>
    </w:p>
  </w:endnote>
  <w:endnote w:type="continuationSeparator" w:id="0">
    <w:p w14:paraId="2E50B7C1" w14:textId="77777777" w:rsidR="0075012E" w:rsidRDefault="0075012E" w:rsidP="0018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424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D77BA" w14:textId="50958E95" w:rsidR="0075012E" w:rsidRDefault="0075012E">
        <w:pPr>
          <w:pStyle w:val="Footer"/>
          <w:jc w:val="center"/>
        </w:pPr>
        <w:r w:rsidRPr="00B061E3">
          <w:rPr>
            <w:rFonts w:cs="Times New Roman"/>
            <w:szCs w:val="24"/>
          </w:rPr>
          <w:fldChar w:fldCharType="begin"/>
        </w:r>
        <w:r w:rsidRPr="00B061E3">
          <w:rPr>
            <w:rFonts w:cs="Times New Roman"/>
            <w:szCs w:val="24"/>
          </w:rPr>
          <w:instrText xml:space="preserve"> PAGE   \* MERGEFORMAT </w:instrText>
        </w:r>
        <w:r w:rsidRPr="00B061E3">
          <w:rPr>
            <w:rFonts w:cs="Times New Roman"/>
            <w:szCs w:val="24"/>
          </w:rPr>
          <w:fldChar w:fldCharType="separate"/>
        </w:r>
        <w:r w:rsidR="006319C4">
          <w:rPr>
            <w:rFonts w:cs="Times New Roman"/>
            <w:noProof/>
            <w:szCs w:val="24"/>
          </w:rPr>
          <w:t>1</w:t>
        </w:r>
        <w:r w:rsidRPr="00B061E3">
          <w:rPr>
            <w:rFonts w:cs="Times New Roman"/>
            <w:noProof/>
            <w:szCs w:val="24"/>
          </w:rPr>
          <w:fldChar w:fldCharType="end"/>
        </w:r>
      </w:p>
    </w:sdtContent>
  </w:sdt>
  <w:p w14:paraId="6EA6FE86" w14:textId="77777777" w:rsidR="0075012E" w:rsidRDefault="00750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2F21F6" w14:textId="77777777" w:rsidR="0075012E" w:rsidRDefault="0075012E" w:rsidP="00185580">
      <w:pPr>
        <w:spacing w:after="0" w:line="240" w:lineRule="auto"/>
      </w:pPr>
      <w:r>
        <w:separator/>
      </w:r>
    </w:p>
  </w:footnote>
  <w:footnote w:type="continuationSeparator" w:id="0">
    <w:p w14:paraId="62DF0B0C" w14:textId="77777777" w:rsidR="0075012E" w:rsidRDefault="0075012E" w:rsidP="001855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E017A"/>
    <w:multiLevelType w:val="hybridMultilevel"/>
    <w:tmpl w:val="7346D9BE"/>
    <w:lvl w:ilvl="0" w:tplc="020E532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B95380"/>
    <w:multiLevelType w:val="hybridMultilevel"/>
    <w:tmpl w:val="776A9B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pav0252zsx2e5dv9p0x99svsa5ppxw99a&quot;&gt;HTS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8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947920"/>
    <w:rsid w:val="00000447"/>
    <w:rsid w:val="00001680"/>
    <w:rsid w:val="00004DBD"/>
    <w:rsid w:val="00005382"/>
    <w:rsid w:val="00007168"/>
    <w:rsid w:val="00010C4D"/>
    <w:rsid w:val="00011107"/>
    <w:rsid w:val="000128CB"/>
    <w:rsid w:val="00013EF1"/>
    <w:rsid w:val="00014751"/>
    <w:rsid w:val="0001492F"/>
    <w:rsid w:val="00014ABF"/>
    <w:rsid w:val="00014EBE"/>
    <w:rsid w:val="00016152"/>
    <w:rsid w:val="00017124"/>
    <w:rsid w:val="00017785"/>
    <w:rsid w:val="00020B37"/>
    <w:rsid w:val="000239E1"/>
    <w:rsid w:val="00025314"/>
    <w:rsid w:val="00026440"/>
    <w:rsid w:val="00027716"/>
    <w:rsid w:val="000345AD"/>
    <w:rsid w:val="000347C7"/>
    <w:rsid w:val="00034D82"/>
    <w:rsid w:val="00034F57"/>
    <w:rsid w:val="0003671E"/>
    <w:rsid w:val="00036CA2"/>
    <w:rsid w:val="000374E9"/>
    <w:rsid w:val="0004058E"/>
    <w:rsid w:val="00040D5F"/>
    <w:rsid w:val="00041087"/>
    <w:rsid w:val="00041AFA"/>
    <w:rsid w:val="00042287"/>
    <w:rsid w:val="00042BED"/>
    <w:rsid w:val="00042D74"/>
    <w:rsid w:val="00043376"/>
    <w:rsid w:val="000442F2"/>
    <w:rsid w:val="0004580F"/>
    <w:rsid w:val="00046A00"/>
    <w:rsid w:val="000471E5"/>
    <w:rsid w:val="00047A17"/>
    <w:rsid w:val="000505C3"/>
    <w:rsid w:val="000506D7"/>
    <w:rsid w:val="000540C1"/>
    <w:rsid w:val="000600B0"/>
    <w:rsid w:val="000638F7"/>
    <w:rsid w:val="00065D63"/>
    <w:rsid w:val="00066569"/>
    <w:rsid w:val="00067725"/>
    <w:rsid w:val="000702EC"/>
    <w:rsid w:val="00070384"/>
    <w:rsid w:val="000715A2"/>
    <w:rsid w:val="00071B60"/>
    <w:rsid w:val="00071E08"/>
    <w:rsid w:val="00072618"/>
    <w:rsid w:val="00072BBE"/>
    <w:rsid w:val="000747F5"/>
    <w:rsid w:val="00076243"/>
    <w:rsid w:val="000762E1"/>
    <w:rsid w:val="00080F7D"/>
    <w:rsid w:val="000825ED"/>
    <w:rsid w:val="00084271"/>
    <w:rsid w:val="00085EBC"/>
    <w:rsid w:val="0009006F"/>
    <w:rsid w:val="00090E6F"/>
    <w:rsid w:val="00090FBB"/>
    <w:rsid w:val="0009100B"/>
    <w:rsid w:val="00091509"/>
    <w:rsid w:val="0009229D"/>
    <w:rsid w:val="00092A6B"/>
    <w:rsid w:val="00096394"/>
    <w:rsid w:val="000977CB"/>
    <w:rsid w:val="000A0E6A"/>
    <w:rsid w:val="000A1EAA"/>
    <w:rsid w:val="000A22B1"/>
    <w:rsid w:val="000A2579"/>
    <w:rsid w:val="000A2C60"/>
    <w:rsid w:val="000A70A8"/>
    <w:rsid w:val="000A7196"/>
    <w:rsid w:val="000A76B9"/>
    <w:rsid w:val="000A7859"/>
    <w:rsid w:val="000B0E7F"/>
    <w:rsid w:val="000B147C"/>
    <w:rsid w:val="000B2DFD"/>
    <w:rsid w:val="000B4801"/>
    <w:rsid w:val="000B53EE"/>
    <w:rsid w:val="000B738F"/>
    <w:rsid w:val="000C0F32"/>
    <w:rsid w:val="000C1197"/>
    <w:rsid w:val="000C1C00"/>
    <w:rsid w:val="000C4345"/>
    <w:rsid w:val="000C4F97"/>
    <w:rsid w:val="000C5641"/>
    <w:rsid w:val="000C6468"/>
    <w:rsid w:val="000C6CD6"/>
    <w:rsid w:val="000C6D6E"/>
    <w:rsid w:val="000C7150"/>
    <w:rsid w:val="000D0BF1"/>
    <w:rsid w:val="000D12BE"/>
    <w:rsid w:val="000D151B"/>
    <w:rsid w:val="000D1804"/>
    <w:rsid w:val="000D244C"/>
    <w:rsid w:val="000D4F76"/>
    <w:rsid w:val="000D54A2"/>
    <w:rsid w:val="000D6B5D"/>
    <w:rsid w:val="000E0A22"/>
    <w:rsid w:val="000E2BEC"/>
    <w:rsid w:val="000E46F4"/>
    <w:rsid w:val="000E4D8A"/>
    <w:rsid w:val="000E6B2E"/>
    <w:rsid w:val="000E7E2F"/>
    <w:rsid w:val="000F1035"/>
    <w:rsid w:val="000F24D2"/>
    <w:rsid w:val="000F6649"/>
    <w:rsid w:val="001013E4"/>
    <w:rsid w:val="00101610"/>
    <w:rsid w:val="00101D76"/>
    <w:rsid w:val="0010342F"/>
    <w:rsid w:val="001045AA"/>
    <w:rsid w:val="00105171"/>
    <w:rsid w:val="0010537A"/>
    <w:rsid w:val="0010546A"/>
    <w:rsid w:val="0010550A"/>
    <w:rsid w:val="00106205"/>
    <w:rsid w:val="00107FEE"/>
    <w:rsid w:val="00110456"/>
    <w:rsid w:val="00110C0C"/>
    <w:rsid w:val="00111743"/>
    <w:rsid w:val="00112269"/>
    <w:rsid w:val="0011298D"/>
    <w:rsid w:val="00112DB0"/>
    <w:rsid w:val="001135B3"/>
    <w:rsid w:val="00113A2F"/>
    <w:rsid w:val="001144A3"/>
    <w:rsid w:val="0011467A"/>
    <w:rsid w:val="00115104"/>
    <w:rsid w:val="0011641E"/>
    <w:rsid w:val="00116938"/>
    <w:rsid w:val="00117AEF"/>
    <w:rsid w:val="0012171C"/>
    <w:rsid w:val="00125D93"/>
    <w:rsid w:val="0012663C"/>
    <w:rsid w:val="00126B0B"/>
    <w:rsid w:val="00127841"/>
    <w:rsid w:val="00127E25"/>
    <w:rsid w:val="001308E8"/>
    <w:rsid w:val="0013174B"/>
    <w:rsid w:val="00131A5C"/>
    <w:rsid w:val="00132A8A"/>
    <w:rsid w:val="00132E08"/>
    <w:rsid w:val="00132F11"/>
    <w:rsid w:val="00133F0A"/>
    <w:rsid w:val="00135177"/>
    <w:rsid w:val="0013736C"/>
    <w:rsid w:val="001379A7"/>
    <w:rsid w:val="00140CA9"/>
    <w:rsid w:val="001419AD"/>
    <w:rsid w:val="00141A60"/>
    <w:rsid w:val="00143753"/>
    <w:rsid w:val="00145227"/>
    <w:rsid w:val="00147E94"/>
    <w:rsid w:val="001502F9"/>
    <w:rsid w:val="0015090B"/>
    <w:rsid w:val="0015161F"/>
    <w:rsid w:val="001522B6"/>
    <w:rsid w:val="00153F30"/>
    <w:rsid w:val="00155806"/>
    <w:rsid w:val="0015728F"/>
    <w:rsid w:val="00157701"/>
    <w:rsid w:val="00157FD7"/>
    <w:rsid w:val="00160ACA"/>
    <w:rsid w:val="001626F1"/>
    <w:rsid w:val="0016384D"/>
    <w:rsid w:val="0016392D"/>
    <w:rsid w:val="00164504"/>
    <w:rsid w:val="00167418"/>
    <w:rsid w:val="00167473"/>
    <w:rsid w:val="00170421"/>
    <w:rsid w:val="001715A5"/>
    <w:rsid w:val="001717FA"/>
    <w:rsid w:val="001719E2"/>
    <w:rsid w:val="001721F8"/>
    <w:rsid w:val="00173A18"/>
    <w:rsid w:val="0017477D"/>
    <w:rsid w:val="0017480C"/>
    <w:rsid w:val="001754CC"/>
    <w:rsid w:val="001757EB"/>
    <w:rsid w:val="00176DA2"/>
    <w:rsid w:val="00176FEC"/>
    <w:rsid w:val="00181442"/>
    <w:rsid w:val="00182070"/>
    <w:rsid w:val="00182F3B"/>
    <w:rsid w:val="001846B7"/>
    <w:rsid w:val="00185580"/>
    <w:rsid w:val="0018561D"/>
    <w:rsid w:val="00187BFE"/>
    <w:rsid w:val="001901C6"/>
    <w:rsid w:val="00190491"/>
    <w:rsid w:val="00191A4D"/>
    <w:rsid w:val="001931FD"/>
    <w:rsid w:val="00194558"/>
    <w:rsid w:val="0019568F"/>
    <w:rsid w:val="001958DF"/>
    <w:rsid w:val="001A0187"/>
    <w:rsid w:val="001A0588"/>
    <w:rsid w:val="001A2758"/>
    <w:rsid w:val="001A28CA"/>
    <w:rsid w:val="001A40E8"/>
    <w:rsid w:val="001A4415"/>
    <w:rsid w:val="001A6148"/>
    <w:rsid w:val="001A6B45"/>
    <w:rsid w:val="001A7D8F"/>
    <w:rsid w:val="001B0C84"/>
    <w:rsid w:val="001B1265"/>
    <w:rsid w:val="001B39F8"/>
    <w:rsid w:val="001B3EFE"/>
    <w:rsid w:val="001B6867"/>
    <w:rsid w:val="001B6AE3"/>
    <w:rsid w:val="001B6FE9"/>
    <w:rsid w:val="001C1347"/>
    <w:rsid w:val="001C1394"/>
    <w:rsid w:val="001C1C79"/>
    <w:rsid w:val="001C5236"/>
    <w:rsid w:val="001D04BF"/>
    <w:rsid w:val="001E139B"/>
    <w:rsid w:val="001E19E8"/>
    <w:rsid w:val="001E2607"/>
    <w:rsid w:val="001E4FCC"/>
    <w:rsid w:val="001E5B38"/>
    <w:rsid w:val="001E6451"/>
    <w:rsid w:val="001E6AFB"/>
    <w:rsid w:val="001E7E64"/>
    <w:rsid w:val="001F0CD5"/>
    <w:rsid w:val="001F143E"/>
    <w:rsid w:val="001F1B47"/>
    <w:rsid w:val="001F3DE7"/>
    <w:rsid w:val="001F556E"/>
    <w:rsid w:val="001F6CA2"/>
    <w:rsid w:val="00202C84"/>
    <w:rsid w:val="0020386C"/>
    <w:rsid w:val="00204246"/>
    <w:rsid w:val="00204C81"/>
    <w:rsid w:val="00204CEB"/>
    <w:rsid w:val="00205231"/>
    <w:rsid w:val="00206074"/>
    <w:rsid w:val="00206ACE"/>
    <w:rsid w:val="00207AC2"/>
    <w:rsid w:val="0021233B"/>
    <w:rsid w:val="00212405"/>
    <w:rsid w:val="00212BBF"/>
    <w:rsid w:val="00213433"/>
    <w:rsid w:val="00213DD6"/>
    <w:rsid w:val="002141C6"/>
    <w:rsid w:val="00214356"/>
    <w:rsid w:val="00214664"/>
    <w:rsid w:val="0022047B"/>
    <w:rsid w:val="0022070A"/>
    <w:rsid w:val="00220871"/>
    <w:rsid w:val="00221661"/>
    <w:rsid w:val="0022193C"/>
    <w:rsid w:val="0022429D"/>
    <w:rsid w:val="002246E0"/>
    <w:rsid w:val="0022494E"/>
    <w:rsid w:val="002254D8"/>
    <w:rsid w:val="002269CE"/>
    <w:rsid w:val="00230654"/>
    <w:rsid w:val="00232B74"/>
    <w:rsid w:val="00233434"/>
    <w:rsid w:val="002366FD"/>
    <w:rsid w:val="002367DF"/>
    <w:rsid w:val="00240A59"/>
    <w:rsid w:val="00240C0F"/>
    <w:rsid w:val="00241A75"/>
    <w:rsid w:val="002448B9"/>
    <w:rsid w:val="0024508E"/>
    <w:rsid w:val="0024570B"/>
    <w:rsid w:val="0024594A"/>
    <w:rsid w:val="00247283"/>
    <w:rsid w:val="00247682"/>
    <w:rsid w:val="00247804"/>
    <w:rsid w:val="00247A09"/>
    <w:rsid w:val="00247CF5"/>
    <w:rsid w:val="0025008B"/>
    <w:rsid w:val="002567D5"/>
    <w:rsid w:val="00256EF0"/>
    <w:rsid w:val="00257679"/>
    <w:rsid w:val="00260802"/>
    <w:rsid w:val="0026201D"/>
    <w:rsid w:val="00262187"/>
    <w:rsid w:val="00262593"/>
    <w:rsid w:val="00263750"/>
    <w:rsid w:val="00264AB7"/>
    <w:rsid w:val="002654D4"/>
    <w:rsid w:val="00266290"/>
    <w:rsid w:val="002666DA"/>
    <w:rsid w:val="00266DFA"/>
    <w:rsid w:val="0027029F"/>
    <w:rsid w:val="00273192"/>
    <w:rsid w:val="002741EC"/>
    <w:rsid w:val="00274A89"/>
    <w:rsid w:val="00276DC1"/>
    <w:rsid w:val="00280017"/>
    <w:rsid w:val="00280ACC"/>
    <w:rsid w:val="00281F0A"/>
    <w:rsid w:val="00283A68"/>
    <w:rsid w:val="0028668C"/>
    <w:rsid w:val="00286DAF"/>
    <w:rsid w:val="00291E77"/>
    <w:rsid w:val="00292F55"/>
    <w:rsid w:val="0029309A"/>
    <w:rsid w:val="002946F8"/>
    <w:rsid w:val="00294DEA"/>
    <w:rsid w:val="00295B22"/>
    <w:rsid w:val="002A07AC"/>
    <w:rsid w:val="002A1C7D"/>
    <w:rsid w:val="002A25F6"/>
    <w:rsid w:val="002A426B"/>
    <w:rsid w:val="002A5D7A"/>
    <w:rsid w:val="002A63B7"/>
    <w:rsid w:val="002A72EA"/>
    <w:rsid w:val="002B000B"/>
    <w:rsid w:val="002B004E"/>
    <w:rsid w:val="002B0857"/>
    <w:rsid w:val="002B0FFF"/>
    <w:rsid w:val="002B1451"/>
    <w:rsid w:val="002B34F8"/>
    <w:rsid w:val="002B4D5B"/>
    <w:rsid w:val="002B50C1"/>
    <w:rsid w:val="002B6ADE"/>
    <w:rsid w:val="002B7280"/>
    <w:rsid w:val="002C2817"/>
    <w:rsid w:val="002C2FFF"/>
    <w:rsid w:val="002C3186"/>
    <w:rsid w:val="002C340C"/>
    <w:rsid w:val="002C356E"/>
    <w:rsid w:val="002C4C83"/>
    <w:rsid w:val="002C545A"/>
    <w:rsid w:val="002C6A72"/>
    <w:rsid w:val="002C7D8A"/>
    <w:rsid w:val="002D0604"/>
    <w:rsid w:val="002D16FB"/>
    <w:rsid w:val="002D2E06"/>
    <w:rsid w:val="002D30EC"/>
    <w:rsid w:val="002D340F"/>
    <w:rsid w:val="002D3469"/>
    <w:rsid w:val="002D3B1A"/>
    <w:rsid w:val="002D4612"/>
    <w:rsid w:val="002D508C"/>
    <w:rsid w:val="002D71A1"/>
    <w:rsid w:val="002D72F3"/>
    <w:rsid w:val="002D72F5"/>
    <w:rsid w:val="002D7E86"/>
    <w:rsid w:val="002E05E4"/>
    <w:rsid w:val="002E158D"/>
    <w:rsid w:val="002E16BB"/>
    <w:rsid w:val="002E1A0D"/>
    <w:rsid w:val="002E32BD"/>
    <w:rsid w:val="002E41A7"/>
    <w:rsid w:val="002E54A3"/>
    <w:rsid w:val="002E5BF6"/>
    <w:rsid w:val="002E62D8"/>
    <w:rsid w:val="002E7425"/>
    <w:rsid w:val="002F4262"/>
    <w:rsid w:val="002F4928"/>
    <w:rsid w:val="002F4F3F"/>
    <w:rsid w:val="002F64E0"/>
    <w:rsid w:val="002F76DB"/>
    <w:rsid w:val="00302945"/>
    <w:rsid w:val="00303442"/>
    <w:rsid w:val="003038C9"/>
    <w:rsid w:val="00304E77"/>
    <w:rsid w:val="0031049C"/>
    <w:rsid w:val="00310A07"/>
    <w:rsid w:val="003112EE"/>
    <w:rsid w:val="00311471"/>
    <w:rsid w:val="00311DB9"/>
    <w:rsid w:val="0031408D"/>
    <w:rsid w:val="00314330"/>
    <w:rsid w:val="003144AC"/>
    <w:rsid w:val="00316917"/>
    <w:rsid w:val="0032161B"/>
    <w:rsid w:val="00322268"/>
    <w:rsid w:val="0032244E"/>
    <w:rsid w:val="00322AA9"/>
    <w:rsid w:val="003242DE"/>
    <w:rsid w:val="00324B86"/>
    <w:rsid w:val="003252FE"/>
    <w:rsid w:val="00327167"/>
    <w:rsid w:val="003271D2"/>
    <w:rsid w:val="00327C21"/>
    <w:rsid w:val="00330838"/>
    <w:rsid w:val="00332A84"/>
    <w:rsid w:val="00333C0C"/>
    <w:rsid w:val="00334245"/>
    <w:rsid w:val="003344B0"/>
    <w:rsid w:val="00334545"/>
    <w:rsid w:val="0033639A"/>
    <w:rsid w:val="003367E0"/>
    <w:rsid w:val="0034065A"/>
    <w:rsid w:val="003426F9"/>
    <w:rsid w:val="00343E6B"/>
    <w:rsid w:val="0034484F"/>
    <w:rsid w:val="00345444"/>
    <w:rsid w:val="00346187"/>
    <w:rsid w:val="00346F60"/>
    <w:rsid w:val="003478A6"/>
    <w:rsid w:val="0035196D"/>
    <w:rsid w:val="00356561"/>
    <w:rsid w:val="0035705A"/>
    <w:rsid w:val="00357899"/>
    <w:rsid w:val="00357FB2"/>
    <w:rsid w:val="003602F0"/>
    <w:rsid w:val="00360409"/>
    <w:rsid w:val="00360ABA"/>
    <w:rsid w:val="00361E34"/>
    <w:rsid w:val="0036364A"/>
    <w:rsid w:val="00363903"/>
    <w:rsid w:val="003657EE"/>
    <w:rsid w:val="00365F68"/>
    <w:rsid w:val="00366115"/>
    <w:rsid w:val="00366BC6"/>
    <w:rsid w:val="0036765C"/>
    <w:rsid w:val="00370047"/>
    <w:rsid w:val="003722A8"/>
    <w:rsid w:val="00372CB7"/>
    <w:rsid w:val="00372E39"/>
    <w:rsid w:val="00374E07"/>
    <w:rsid w:val="00375B68"/>
    <w:rsid w:val="00376A67"/>
    <w:rsid w:val="00377140"/>
    <w:rsid w:val="00377C4B"/>
    <w:rsid w:val="003807C8"/>
    <w:rsid w:val="00382B58"/>
    <w:rsid w:val="00384C23"/>
    <w:rsid w:val="00385402"/>
    <w:rsid w:val="00385BD6"/>
    <w:rsid w:val="00387080"/>
    <w:rsid w:val="0039051D"/>
    <w:rsid w:val="00390A1E"/>
    <w:rsid w:val="00391347"/>
    <w:rsid w:val="00391469"/>
    <w:rsid w:val="00392B94"/>
    <w:rsid w:val="00392C84"/>
    <w:rsid w:val="00393B69"/>
    <w:rsid w:val="00393F1D"/>
    <w:rsid w:val="00394E9B"/>
    <w:rsid w:val="00394FAD"/>
    <w:rsid w:val="0039527E"/>
    <w:rsid w:val="003962F4"/>
    <w:rsid w:val="003969F1"/>
    <w:rsid w:val="003A08AC"/>
    <w:rsid w:val="003A21ED"/>
    <w:rsid w:val="003A31BB"/>
    <w:rsid w:val="003A4199"/>
    <w:rsid w:val="003A52AC"/>
    <w:rsid w:val="003A52E0"/>
    <w:rsid w:val="003A531C"/>
    <w:rsid w:val="003A5C4D"/>
    <w:rsid w:val="003A69BD"/>
    <w:rsid w:val="003A6B28"/>
    <w:rsid w:val="003A6D7F"/>
    <w:rsid w:val="003A7BC6"/>
    <w:rsid w:val="003B08D3"/>
    <w:rsid w:val="003B0A72"/>
    <w:rsid w:val="003B16EE"/>
    <w:rsid w:val="003B1897"/>
    <w:rsid w:val="003B2EFF"/>
    <w:rsid w:val="003B3059"/>
    <w:rsid w:val="003B3448"/>
    <w:rsid w:val="003B3C63"/>
    <w:rsid w:val="003B3DCE"/>
    <w:rsid w:val="003B515F"/>
    <w:rsid w:val="003B5220"/>
    <w:rsid w:val="003B7AB3"/>
    <w:rsid w:val="003B7E57"/>
    <w:rsid w:val="003C0683"/>
    <w:rsid w:val="003C1217"/>
    <w:rsid w:val="003C2E51"/>
    <w:rsid w:val="003C7D1F"/>
    <w:rsid w:val="003D00F4"/>
    <w:rsid w:val="003D125C"/>
    <w:rsid w:val="003D1964"/>
    <w:rsid w:val="003D25D6"/>
    <w:rsid w:val="003D2861"/>
    <w:rsid w:val="003D3622"/>
    <w:rsid w:val="003D3B98"/>
    <w:rsid w:val="003D4188"/>
    <w:rsid w:val="003D4C7A"/>
    <w:rsid w:val="003D718B"/>
    <w:rsid w:val="003E111F"/>
    <w:rsid w:val="003E403D"/>
    <w:rsid w:val="003E4109"/>
    <w:rsid w:val="003E4CCE"/>
    <w:rsid w:val="003E5825"/>
    <w:rsid w:val="003F0966"/>
    <w:rsid w:val="003F0A3F"/>
    <w:rsid w:val="003F1285"/>
    <w:rsid w:val="003F16EF"/>
    <w:rsid w:val="003F4367"/>
    <w:rsid w:val="003F6446"/>
    <w:rsid w:val="003F703C"/>
    <w:rsid w:val="003F7643"/>
    <w:rsid w:val="003F76CE"/>
    <w:rsid w:val="003F7E7A"/>
    <w:rsid w:val="00400C0A"/>
    <w:rsid w:val="00401139"/>
    <w:rsid w:val="00401D76"/>
    <w:rsid w:val="004025DD"/>
    <w:rsid w:val="004048A5"/>
    <w:rsid w:val="004049DC"/>
    <w:rsid w:val="00404C1C"/>
    <w:rsid w:val="00405314"/>
    <w:rsid w:val="004057FC"/>
    <w:rsid w:val="0040594A"/>
    <w:rsid w:val="0041015F"/>
    <w:rsid w:val="00410C1F"/>
    <w:rsid w:val="00410E26"/>
    <w:rsid w:val="00410EEA"/>
    <w:rsid w:val="004112A1"/>
    <w:rsid w:val="00412521"/>
    <w:rsid w:val="004129F6"/>
    <w:rsid w:val="00412B69"/>
    <w:rsid w:val="00412FBB"/>
    <w:rsid w:val="004138A8"/>
    <w:rsid w:val="004141BA"/>
    <w:rsid w:val="0041488F"/>
    <w:rsid w:val="00415C44"/>
    <w:rsid w:val="00417307"/>
    <w:rsid w:val="004179BA"/>
    <w:rsid w:val="004207C8"/>
    <w:rsid w:val="00422AD0"/>
    <w:rsid w:val="00422CF0"/>
    <w:rsid w:val="00423EEA"/>
    <w:rsid w:val="00424AE1"/>
    <w:rsid w:val="004250FC"/>
    <w:rsid w:val="00425442"/>
    <w:rsid w:val="004278DB"/>
    <w:rsid w:val="00427FF9"/>
    <w:rsid w:val="00430490"/>
    <w:rsid w:val="00430EBC"/>
    <w:rsid w:val="004324AB"/>
    <w:rsid w:val="00434427"/>
    <w:rsid w:val="004359D0"/>
    <w:rsid w:val="00435BD9"/>
    <w:rsid w:val="00435DF0"/>
    <w:rsid w:val="00436577"/>
    <w:rsid w:val="00440A32"/>
    <w:rsid w:val="0044106B"/>
    <w:rsid w:val="00441CB0"/>
    <w:rsid w:val="00441D39"/>
    <w:rsid w:val="00442052"/>
    <w:rsid w:val="00443D87"/>
    <w:rsid w:val="00445286"/>
    <w:rsid w:val="00446A68"/>
    <w:rsid w:val="004478D7"/>
    <w:rsid w:val="004502D1"/>
    <w:rsid w:val="0045052E"/>
    <w:rsid w:val="004509B3"/>
    <w:rsid w:val="00450B6F"/>
    <w:rsid w:val="004551F6"/>
    <w:rsid w:val="0045529C"/>
    <w:rsid w:val="00455BF2"/>
    <w:rsid w:val="00456107"/>
    <w:rsid w:val="00456AA6"/>
    <w:rsid w:val="00456E53"/>
    <w:rsid w:val="00457E4A"/>
    <w:rsid w:val="00460A64"/>
    <w:rsid w:val="00461389"/>
    <w:rsid w:val="004615BC"/>
    <w:rsid w:val="004617B1"/>
    <w:rsid w:val="00461F8F"/>
    <w:rsid w:val="00462ABE"/>
    <w:rsid w:val="00463765"/>
    <w:rsid w:val="00464DDA"/>
    <w:rsid w:val="004711D9"/>
    <w:rsid w:val="00471C10"/>
    <w:rsid w:val="00471F1D"/>
    <w:rsid w:val="004732C1"/>
    <w:rsid w:val="004734AB"/>
    <w:rsid w:val="004741F6"/>
    <w:rsid w:val="00474CAA"/>
    <w:rsid w:val="00475869"/>
    <w:rsid w:val="00476DA1"/>
    <w:rsid w:val="004779CE"/>
    <w:rsid w:val="00477ED7"/>
    <w:rsid w:val="00481AD5"/>
    <w:rsid w:val="00481E92"/>
    <w:rsid w:val="004847A8"/>
    <w:rsid w:val="00484F83"/>
    <w:rsid w:val="004850C9"/>
    <w:rsid w:val="00485577"/>
    <w:rsid w:val="0048562D"/>
    <w:rsid w:val="00485E4D"/>
    <w:rsid w:val="00486974"/>
    <w:rsid w:val="00490898"/>
    <w:rsid w:val="00491880"/>
    <w:rsid w:val="004918D2"/>
    <w:rsid w:val="00491F00"/>
    <w:rsid w:val="00492763"/>
    <w:rsid w:val="00495F69"/>
    <w:rsid w:val="00496B4D"/>
    <w:rsid w:val="00496E82"/>
    <w:rsid w:val="004973FC"/>
    <w:rsid w:val="004A08B3"/>
    <w:rsid w:val="004A1F16"/>
    <w:rsid w:val="004A348B"/>
    <w:rsid w:val="004A4473"/>
    <w:rsid w:val="004A5894"/>
    <w:rsid w:val="004A6D02"/>
    <w:rsid w:val="004B0387"/>
    <w:rsid w:val="004B04E4"/>
    <w:rsid w:val="004B26E3"/>
    <w:rsid w:val="004B294C"/>
    <w:rsid w:val="004B3060"/>
    <w:rsid w:val="004B30C2"/>
    <w:rsid w:val="004B345B"/>
    <w:rsid w:val="004B4A7A"/>
    <w:rsid w:val="004B56B3"/>
    <w:rsid w:val="004B65DF"/>
    <w:rsid w:val="004B6743"/>
    <w:rsid w:val="004B6B28"/>
    <w:rsid w:val="004B6C39"/>
    <w:rsid w:val="004B7AD9"/>
    <w:rsid w:val="004C207F"/>
    <w:rsid w:val="004C32A7"/>
    <w:rsid w:val="004C32B1"/>
    <w:rsid w:val="004C3E9F"/>
    <w:rsid w:val="004C40F9"/>
    <w:rsid w:val="004C4E71"/>
    <w:rsid w:val="004C5727"/>
    <w:rsid w:val="004C5E1D"/>
    <w:rsid w:val="004C5EDA"/>
    <w:rsid w:val="004C5FC1"/>
    <w:rsid w:val="004C6B43"/>
    <w:rsid w:val="004C74D3"/>
    <w:rsid w:val="004D0977"/>
    <w:rsid w:val="004D2DD6"/>
    <w:rsid w:val="004D3C35"/>
    <w:rsid w:val="004D514B"/>
    <w:rsid w:val="004D6BAB"/>
    <w:rsid w:val="004E1000"/>
    <w:rsid w:val="004E10B7"/>
    <w:rsid w:val="004E10E1"/>
    <w:rsid w:val="004E33A7"/>
    <w:rsid w:val="004E37D5"/>
    <w:rsid w:val="004E3F88"/>
    <w:rsid w:val="004E449B"/>
    <w:rsid w:val="004E4FCB"/>
    <w:rsid w:val="004E50D5"/>
    <w:rsid w:val="004E7714"/>
    <w:rsid w:val="004E7816"/>
    <w:rsid w:val="004F2BEE"/>
    <w:rsid w:val="004F3364"/>
    <w:rsid w:val="004F3969"/>
    <w:rsid w:val="004F67D8"/>
    <w:rsid w:val="004F7387"/>
    <w:rsid w:val="0050289E"/>
    <w:rsid w:val="00503A0D"/>
    <w:rsid w:val="00505641"/>
    <w:rsid w:val="00506682"/>
    <w:rsid w:val="00507B2A"/>
    <w:rsid w:val="005101D9"/>
    <w:rsid w:val="005107B5"/>
    <w:rsid w:val="00510F47"/>
    <w:rsid w:val="0051146F"/>
    <w:rsid w:val="00511675"/>
    <w:rsid w:val="00511D06"/>
    <w:rsid w:val="00513CFC"/>
    <w:rsid w:val="00514C33"/>
    <w:rsid w:val="005179E0"/>
    <w:rsid w:val="00517D3D"/>
    <w:rsid w:val="0052312A"/>
    <w:rsid w:val="00523983"/>
    <w:rsid w:val="00524DAD"/>
    <w:rsid w:val="005276C7"/>
    <w:rsid w:val="00527A47"/>
    <w:rsid w:val="00531B68"/>
    <w:rsid w:val="00533AD6"/>
    <w:rsid w:val="00534EC6"/>
    <w:rsid w:val="00537BA9"/>
    <w:rsid w:val="005428C6"/>
    <w:rsid w:val="00542B95"/>
    <w:rsid w:val="0054593D"/>
    <w:rsid w:val="00546029"/>
    <w:rsid w:val="005502CB"/>
    <w:rsid w:val="005515AC"/>
    <w:rsid w:val="0055198C"/>
    <w:rsid w:val="00552863"/>
    <w:rsid w:val="005540B0"/>
    <w:rsid w:val="0055480C"/>
    <w:rsid w:val="0055645E"/>
    <w:rsid w:val="0055648C"/>
    <w:rsid w:val="0055780D"/>
    <w:rsid w:val="005607C4"/>
    <w:rsid w:val="00560F43"/>
    <w:rsid w:val="00562477"/>
    <w:rsid w:val="00562C53"/>
    <w:rsid w:val="00564B69"/>
    <w:rsid w:val="00565A55"/>
    <w:rsid w:val="00565B57"/>
    <w:rsid w:val="00567CF6"/>
    <w:rsid w:val="005722EA"/>
    <w:rsid w:val="00573336"/>
    <w:rsid w:val="00573D13"/>
    <w:rsid w:val="00573EAF"/>
    <w:rsid w:val="0057420F"/>
    <w:rsid w:val="00576C7F"/>
    <w:rsid w:val="005779C3"/>
    <w:rsid w:val="00577AC8"/>
    <w:rsid w:val="005801B1"/>
    <w:rsid w:val="0058323B"/>
    <w:rsid w:val="00584920"/>
    <w:rsid w:val="0058587B"/>
    <w:rsid w:val="00585D51"/>
    <w:rsid w:val="00587507"/>
    <w:rsid w:val="005878E9"/>
    <w:rsid w:val="0059018C"/>
    <w:rsid w:val="00590814"/>
    <w:rsid w:val="005910B8"/>
    <w:rsid w:val="00591D65"/>
    <w:rsid w:val="00592BA2"/>
    <w:rsid w:val="005947FB"/>
    <w:rsid w:val="00595032"/>
    <w:rsid w:val="00595144"/>
    <w:rsid w:val="0059569C"/>
    <w:rsid w:val="00595DC3"/>
    <w:rsid w:val="005A11F1"/>
    <w:rsid w:val="005A33C6"/>
    <w:rsid w:val="005A5AB0"/>
    <w:rsid w:val="005A669B"/>
    <w:rsid w:val="005B052A"/>
    <w:rsid w:val="005B1480"/>
    <w:rsid w:val="005B1F65"/>
    <w:rsid w:val="005B4195"/>
    <w:rsid w:val="005B4433"/>
    <w:rsid w:val="005B44B5"/>
    <w:rsid w:val="005B4632"/>
    <w:rsid w:val="005B4D43"/>
    <w:rsid w:val="005B7346"/>
    <w:rsid w:val="005B7822"/>
    <w:rsid w:val="005C020D"/>
    <w:rsid w:val="005C06DA"/>
    <w:rsid w:val="005C1209"/>
    <w:rsid w:val="005C14F3"/>
    <w:rsid w:val="005C2485"/>
    <w:rsid w:val="005C2C59"/>
    <w:rsid w:val="005C2CF0"/>
    <w:rsid w:val="005C4955"/>
    <w:rsid w:val="005C64EA"/>
    <w:rsid w:val="005D0AF1"/>
    <w:rsid w:val="005D0CBF"/>
    <w:rsid w:val="005D0FFD"/>
    <w:rsid w:val="005D1618"/>
    <w:rsid w:val="005D1F40"/>
    <w:rsid w:val="005D2702"/>
    <w:rsid w:val="005D4545"/>
    <w:rsid w:val="005D46B0"/>
    <w:rsid w:val="005D4DB2"/>
    <w:rsid w:val="005D5338"/>
    <w:rsid w:val="005D5954"/>
    <w:rsid w:val="005D6345"/>
    <w:rsid w:val="005D7900"/>
    <w:rsid w:val="005D7C0E"/>
    <w:rsid w:val="005E1AEE"/>
    <w:rsid w:val="005E2CC6"/>
    <w:rsid w:val="005E2F09"/>
    <w:rsid w:val="005E32A5"/>
    <w:rsid w:val="005E45EE"/>
    <w:rsid w:val="005E4979"/>
    <w:rsid w:val="005E5125"/>
    <w:rsid w:val="005E5800"/>
    <w:rsid w:val="005E5F1F"/>
    <w:rsid w:val="005E7CD7"/>
    <w:rsid w:val="005E7ECB"/>
    <w:rsid w:val="005F13F0"/>
    <w:rsid w:val="005F1E1F"/>
    <w:rsid w:val="005F2035"/>
    <w:rsid w:val="005F29D8"/>
    <w:rsid w:val="005F2C6E"/>
    <w:rsid w:val="005F386E"/>
    <w:rsid w:val="005F39F5"/>
    <w:rsid w:val="005F3AD6"/>
    <w:rsid w:val="005F3AFD"/>
    <w:rsid w:val="005F5EF4"/>
    <w:rsid w:val="005F5F17"/>
    <w:rsid w:val="005F5F7F"/>
    <w:rsid w:val="005F63DF"/>
    <w:rsid w:val="0060049A"/>
    <w:rsid w:val="00601413"/>
    <w:rsid w:val="0060171D"/>
    <w:rsid w:val="00602C65"/>
    <w:rsid w:val="00603784"/>
    <w:rsid w:val="00603E34"/>
    <w:rsid w:val="00606328"/>
    <w:rsid w:val="00607055"/>
    <w:rsid w:val="00610806"/>
    <w:rsid w:val="00610E5D"/>
    <w:rsid w:val="0061355E"/>
    <w:rsid w:val="006163D4"/>
    <w:rsid w:val="006168F2"/>
    <w:rsid w:val="0062021C"/>
    <w:rsid w:val="00620E31"/>
    <w:rsid w:val="006219D7"/>
    <w:rsid w:val="00621C00"/>
    <w:rsid w:val="00623E4F"/>
    <w:rsid w:val="0062648F"/>
    <w:rsid w:val="00626495"/>
    <w:rsid w:val="00626C0D"/>
    <w:rsid w:val="00627211"/>
    <w:rsid w:val="00627827"/>
    <w:rsid w:val="006319C4"/>
    <w:rsid w:val="006344E2"/>
    <w:rsid w:val="00636A78"/>
    <w:rsid w:val="00637BCE"/>
    <w:rsid w:val="00640331"/>
    <w:rsid w:val="00641A2C"/>
    <w:rsid w:val="00641A49"/>
    <w:rsid w:val="00642C05"/>
    <w:rsid w:val="00644699"/>
    <w:rsid w:val="00644CEA"/>
    <w:rsid w:val="006457AB"/>
    <w:rsid w:val="0064646B"/>
    <w:rsid w:val="00646984"/>
    <w:rsid w:val="0064721D"/>
    <w:rsid w:val="006507E4"/>
    <w:rsid w:val="00651966"/>
    <w:rsid w:val="00651F3E"/>
    <w:rsid w:val="0065205B"/>
    <w:rsid w:val="00652F72"/>
    <w:rsid w:val="00653557"/>
    <w:rsid w:val="006554FC"/>
    <w:rsid w:val="006567D6"/>
    <w:rsid w:val="00657E19"/>
    <w:rsid w:val="006606BF"/>
    <w:rsid w:val="00660F49"/>
    <w:rsid w:val="00661732"/>
    <w:rsid w:val="006619C7"/>
    <w:rsid w:val="00662282"/>
    <w:rsid w:val="00663278"/>
    <w:rsid w:val="0066349B"/>
    <w:rsid w:val="006638E9"/>
    <w:rsid w:val="00665430"/>
    <w:rsid w:val="00665C65"/>
    <w:rsid w:val="006664D3"/>
    <w:rsid w:val="00666C40"/>
    <w:rsid w:val="006728B1"/>
    <w:rsid w:val="00672EC6"/>
    <w:rsid w:val="00673393"/>
    <w:rsid w:val="00673F76"/>
    <w:rsid w:val="00675A51"/>
    <w:rsid w:val="00675A5E"/>
    <w:rsid w:val="006813D1"/>
    <w:rsid w:val="006820D0"/>
    <w:rsid w:val="00685D67"/>
    <w:rsid w:val="00687975"/>
    <w:rsid w:val="00687D29"/>
    <w:rsid w:val="0069079E"/>
    <w:rsid w:val="00690A05"/>
    <w:rsid w:val="00690C71"/>
    <w:rsid w:val="00693F5B"/>
    <w:rsid w:val="00694B83"/>
    <w:rsid w:val="00694EAF"/>
    <w:rsid w:val="00695C0B"/>
    <w:rsid w:val="00696EE0"/>
    <w:rsid w:val="00696EF7"/>
    <w:rsid w:val="00697F78"/>
    <w:rsid w:val="006A12AF"/>
    <w:rsid w:val="006A148A"/>
    <w:rsid w:val="006A31F9"/>
    <w:rsid w:val="006A4189"/>
    <w:rsid w:val="006A4A22"/>
    <w:rsid w:val="006A5481"/>
    <w:rsid w:val="006A5CA9"/>
    <w:rsid w:val="006A5DBE"/>
    <w:rsid w:val="006B0A02"/>
    <w:rsid w:val="006B2997"/>
    <w:rsid w:val="006B372C"/>
    <w:rsid w:val="006B48AC"/>
    <w:rsid w:val="006B5671"/>
    <w:rsid w:val="006B655D"/>
    <w:rsid w:val="006B70E0"/>
    <w:rsid w:val="006C0015"/>
    <w:rsid w:val="006C116B"/>
    <w:rsid w:val="006C11B6"/>
    <w:rsid w:val="006C3226"/>
    <w:rsid w:val="006C4CEA"/>
    <w:rsid w:val="006C68C2"/>
    <w:rsid w:val="006C73D0"/>
    <w:rsid w:val="006C7599"/>
    <w:rsid w:val="006D161B"/>
    <w:rsid w:val="006D1E01"/>
    <w:rsid w:val="006D1FB2"/>
    <w:rsid w:val="006D6652"/>
    <w:rsid w:val="006E0B55"/>
    <w:rsid w:val="006E2FDF"/>
    <w:rsid w:val="006E4461"/>
    <w:rsid w:val="006E4D8C"/>
    <w:rsid w:val="006E6B98"/>
    <w:rsid w:val="006F012F"/>
    <w:rsid w:val="006F0C73"/>
    <w:rsid w:val="006F0F1D"/>
    <w:rsid w:val="006F1535"/>
    <w:rsid w:val="006F31B4"/>
    <w:rsid w:val="006F39F9"/>
    <w:rsid w:val="006F655C"/>
    <w:rsid w:val="006F7DED"/>
    <w:rsid w:val="007025C6"/>
    <w:rsid w:val="007025D3"/>
    <w:rsid w:val="00704F4C"/>
    <w:rsid w:val="00704FF8"/>
    <w:rsid w:val="00705167"/>
    <w:rsid w:val="00705CC5"/>
    <w:rsid w:val="00706A85"/>
    <w:rsid w:val="00707481"/>
    <w:rsid w:val="00707BBA"/>
    <w:rsid w:val="00710D26"/>
    <w:rsid w:val="007124A6"/>
    <w:rsid w:val="0071352B"/>
    <w:rsid w:val="00713753"/>
    <w:rsid w:val="007141EF"/>
    <w:rsid w:val="00714505"/>
    <w:rsid w:val="007201D3"/>
    <w:rsid w:val="00720D16"/>
    <w:rsid w:val="00723F77"/>
    <w:rsid w:val="0072409F"/>
    <w:rsid w:val="007246E3"/>
    <w:rsid w:val="0073177F"/>
    <w:rsid w:val="00731C18"/>
    <w:rsid w:val="00731ED5"/>
    <w:rsid w:val="00735079"/>
    <w:rsid w:val="007370FB"/>
    <w:rsid w:val="00737E41"/>
    <w:rsid w:val="007411DD"/>
    <w:rsid w:val="0074148A"/>
    <w:rsid w:val="007416CD"/>
    <w:rsid w:val="00741BB1"/>
    <w:rsid w:val="00742EB2"/>
    <w:rsid w:val="00743AE2"/>
    <w:rsid w:val="00743BAA"/>
    <w:rsid w:val="00744D81"/>
    <w:rsid w:val="007454F9"/>
    <w:rsid w:val="007457AB"/>
    <w:rsid w:val="007469CD"/>
    <w:rsid w:val="0075012E"/>
    <w:rsid w:val="00751830"/>
    <w:rsid w:val="00751F27"/>
    <w:rsid w:val="00754FDC"/>
    <w:rsid w:val="00755025"/>
    <w:rsid w:val="0075569E"/>
    <w:rsid w:val="00756541"/>
    <w:rsid w:val="00761D8C"/>
    <w:rsid w:val="00762B3A"/>
    <w:rsid w:val="00762EAD"/>
    <w:rsid w:val="00763552"/>
    <w:rsid w:val="00764A61"/>
    <w:rsid w:val="007654CF"/>
    <w:rsid w:val="007701C8"/>
    <w:rsid w:val="0077370C"/>
    <w:rsid w:val="007746E5"/>
    <w:rsid w:val="00775D76"/>
    <w:rsid w:val="00775F06"/>
    <w:rsid w:val="00776140"/>
    <w:rsid w:val="00776198"/>
    <w:rsid w:val="007761B7"/>
    <w:rsid w:val="00776BE4"/>
    <w:rsid w:val="00776DB9"/>
    <w:rsid w:val="007773A0"/>
    <w:rsid w:val="0078028E"/>
    <w:rsid w:val="007834F4"/>
    <w:rsid w:val="00783776"/>
    <w:rsid w:val="00784952"/>
    <w:rsid w:val="007851DA"/>
    <w:rsid w:val="00790E2C"/>
    <w:rsid w:val="00791A12"/>
    <w:rsid w:val="00791AC4"/>
    <w:rsid w:val="00793CE1"/>
    <w:rsid w:val="00793D4A"/>
    <w:rsid w:val="00795223"/>
    <w:rsid w:val="0079588B"/>
    <w:rsid w:val="00795A8C"/>
    <w:rsid w:val="007960AB"/>
    <w:rsid w:val="0079687B"/>
    <w:rsid w:val="007A1205"/>
    <w:rsid w:val="007A4BBE"/>
    <w:rsid w:val="007A501F"/>
    <w:rsid w:val="007A54C0"/>
    <w:rsid w:val="007A593C"/>
    <w:rsid w:val="007A6577"/>
    <w:rsid w:val="007A70A3"/>
    <w:rsid w:val="007A79CE"/>
    <w:rsid w:val="007B0475"/>
    <w:rsid w:val="007B1CCE"/>
    <w:rsid w:val="007B1FDC"/>
    <w:rsid w:val="007B2F76"/>
    <w:rsid w:val="007B6106"/>
    <w:rsid w:val="007B745F"/>
    <w:rsid w:val="007B780E"/>
    <w:rsid w:val="007B7961"/>
    <w:rsid w:val="007C01F8"/>
    <w:rsid w:val="007C0B19"/>
    <w:rsid w:val="007C25F3"/>
    <w:rsid w:val="007C2781"/>
    <w:rsid w:val="007C5215"/>
    <w:rsid w:val="007C724B"/>
    <w:rsid w:val="007D0A60"/>
    <w:rsid w:val="007D18ED"/>
    <w:rsid w:val="007D2025"/>
    <w:rsid w:val="007D262B"/>
    <w:rsid w:val="007D2691"/>
    <w:rsid w:val="007D3FFD"/>
    <w:rsid w:val="007D4831"/>
    <w:rsid w:val="007D5C3F"/>
    <w:rsid w:val="007D6011"/>
    <w:rsid w:val="007E1499"/>
    <w:rsid w:val="007E1A26"/>
    <w:rsid w:val="007E1A82"/>
    <w:rsid w:val="007E2601"/>
    <w:rsid w:val="007E2814"/>
    <w:rsid w:val="007E3EE7"/>
    <w:rsid w:val="007E4BB5"/>
    <w:rsid w:val="007E51AC"/>
    <w:rsid w:val="007E5208"/>
    <w:rsid w:val="007E6267"/>
    <w:rsid w:val="007E64BC"/>
    <w:rsid w:val="007E67C5"/>
    <w:rsid w:val="007E6C16"/>
    <w:rsid w:val="007E7316"/>
    <w:rsid w:val="007F01BE"/>
    <w:rsid w:val="007F065D"/>
    <w:rsid w:val="007F102F"/>
    <w:rsid w:val="007F170D"/>
    <w:rsid w:val="007F1764"/>
    <w:rsid w:val="007F49BF"/>
    <w:rsid w:val="007F5459"/>
    <w:rsid w:val="007F6A9B"/>
    <w:rsid w:val="007F6B7C"/>
    <w:rsid w:val="007F7CE9"/>
    <w:rsid w:val="008004C8"/>
    <w:rsid w:val="008006EA"/>
    <w:rsid w:val="00800786"/>
    <w:rsid w:val="00802480"/>
    <w:rsid w:val="00802C2D"/>
    <w:rsid w:val="0080447B"/>
    <w:rsid w:val="00805054"/>
    <w:rsid w:val="00806305"/>
    <w:rsid w:val="0080770F"/>
    <w:rsid w:val="00807A2A"/>
    <w:rsid w:val="00810885"/>
    <w:rsid w:val="00810B9D"/>
    <w:rsid w:val="00810C33"/>
    <w:rsid w:val="008115A8"/>
    <w:rsid w:val="008118F9"/>
    <w:rsid w:val="00812D9E"/>
    <w:rsid w:val="00813682"/>
    <w:rsid w:val="00813E3D"/>
    <w:rsid w:val="0081456B"/>
    <w:rsid w:val="008147FF"/>
    <w:rsid w:val="0081570A"/>
    <w:rsid w:val="0081657E"/>
    <w:rsid w:val="0081797E"/>
    <w:rsid w:val="00820BB6"/>
    <w:rsid w:val="00820D26"/>
    <w:rsid w:val="0082208A"/>
    <w:rsid w:val="0082212C"/>
    <w:rsid w:val="00826DC7"/>
    <w:rsid w:val="0082735D"/>
    <w:rsid w:val="00827EE9"/>
    <w:rsid w:val="00830E39"/>
    <w:rsid w:val="008318AA"/>
    <w:rsid w:val="008328C5"/>
    <w:rsid w:val="008345F8"/>
    <w:rsid w:val="00837671"/>
    <w:rsid w:val="00837C2E"/>
    <w:rsid w:val="00841391"/>
    <w:rsid w:val="00841ABC"/>
    <w:rsid w:val="00841E52"/>
    <w:rsid w:val="0084226E"/>
    <w:rsid w:val="00843151"/>
    <w:rsid w:val="008443D4"/>
    <w:rsid w:val="0084526E"/>
    <w:rsid w:val="00846035"/>
    <w:rsid w:val="00847730"/>
    <w:rsid w:val="008477D9"/>
    <w:rsid w:val="00851578"/>
    <w:rsid w:val="00851931"/>
    <w:rsid w:val="008522FA"/>
    <w:rsid w:val="00853D37"/>
    <w:rsid w:val="00854620"/>
    <w:rsid w:val="00855C95"/>
    <w:rsid w:val="0085649D"/>
    <w:rsid w:val="0086068B"/>
    <w:rsid w:val="00860EB4"/>
    <w:rsid w:val="00863FA9"/>
    <w:rsid w:val="00866905"/>
    <w:rsid w:val="00866A7B"/>
    <w:rsid w:val="00871D11"/>
    <w:rsid w:val="008724BD"/>
    <w:rsid w:val="00873553"/>
    <w:rsid w:val="008736B2"/>
    <w:rsid w:val="00875D61"/>
    <w:rsid w:val="00876A66"/>
    <w:rsid w:val="00880D87"/>
    <w:rsid w:val="0088154D"/>
    <w:rsid w:val="00881F84"/>
    <w:rsid w:val="00882914"/>
    <w:rsid w:val="00882948"/>
    <w:rsid w:val="00882C6F"/>
    <w:rsid w:val="00885E3A"/>
    <w:rsid w:val="0088667E"/>
    <w:rsid w:val="0088759A"/>
    <w:rsid w:val="008879B6"/>
    <w:rsid w:val="00890577"/>
    <w:rsid w:val="0089186E"/>
    <w:rsid w:val="00891E58"/>
    <w:rsid w:val="00895EAE"/>
    <w:rsid w:val="00896394"/>
    <w:rsid w:val="008978A4"/>
    <w:rsid w:val="008A06BF"/>
    <w:rsid w:val="008A10CA"/>
    <w:rsid w:val="008A1CFF"/>
    <w:rsid w:val="008A2594"/>
    <w:rsid w:val="008A3659"/>
    <w:rsid w:val="008A48B0"/>
    <w:rsid w:val="008A4FEC"/>
    <w:rsid w:val="008A6776"/>
    <w:rsid w:val="008A6D91"/>
    <w:rsid w:val="008B1EAE"/>
    <w:rsid w:val="008B39B7"/>
    <w:rsid w:val="008B3EC4"/>
    <w:rsid w:val="008B424E"/>
    <w:rsid w:val="008B5D50"/>
    <w:rsid w:val="008C07E8"/>
    <w:rsid w:val="008C0BFA"/>
    <w:rsid w:val="008C2D50"/>
    <w:rsid w:val="008C3735"/>
    <w:rsid w:val="008C4947"/>
    <w:rsid w:val="008C5CA4"/>
    <w:rsid w:val="008C7A28"/>
    <w:rsid w:val="008D1F44"/>
    <w:rsid w:val="008D24AA"/>
    <w:rsid w:val="008D24CF"/>
    <w:rsid w:val="008D2E18"/>
    <w:rsid w:val="008D35D1"/>
    <w:rsid w:val="008D638A"/>
    <w:rsid w:val="008D6484"/>
    <w:rsid w:val="008D67C1"/>
    <w:rsid w:val="008D6B78"/>
    <w:rsid w:val="008D724B"/>
    <w:rsid w:val="008D76D1"/>
    <w:rsid w:val="008E0D0F"/>
    <w:rsid w:val="008E0DC5"/>
    <w:rsid w:val="008E1092"/>
    <w:rsid w:val="008E227C"/>
    <w:rsid w:val="008E34F6"/>
    <w:rsid w:val="008E57DB"/>
    <w:rsid w:val="008E62B5"/>
    <w:rsid w:val="008E7654"/>
    <w:rsid w:val="008E7B23"/>
    <w:rsid w:val="008F17D4"/>
    <w:rsid w:val="008F4FD8"/>
    <w:rsid w:val="008F5A6E"/>
    <w:rsid w:val="009000ED"/>
    <w:rsid w:val="00900545"/>
    <w:rsid w:val="009038DE"/>
    <w:rsid w:val="00906FD4"/>
    <w:rsid w:val="00910F06"/>
    <w:rsid w:val="009115E4"/>
    <w:rsid w:val="00912517"/>
    <w:rsid w:val="0091289A"/>
    <w:rsid w:val="00912FF4"/>
    <w:rsid w:val="009143C1"/>
    <w:rsid w:val="00914C35"/>
    <w:rsid w:val="00915DF7"/>
    <w:rsid w:val="009167FA"/>
    <w:rsid w:val="00916D56"/>
    <w:rsid w:val="00917902"/>
    <w:rsid w:val="00917D05"/>
    <w:rsid w:val="00920177"/>
    <w:rsid w:val="00920C8C"/>
    <w:rsid w:val="009230DF"/>
    <w:rsid w:val="00923444"/>
    <w:rsid w:val="00923C34"/>
    <w:rsid w:val="0092597F"/>
    <w:rsid w:val="00926E65"/>
    <w:rsid w:val="00930429"/>
    <w:rsid w:val="0093080E"/>
    <w:rsid w:val="00930918"/>
    <w:rsid w:val="00930C23"/>
    <w:rsid w:val="00930F8F"/>
    <w:rsid w:val="0093183F"/>
    <w:rsid w:val="009329D4"/>
    <w:rsid w:val="00932B53"/>
    <w:rsid w:val="00933A42"/>
    <w:rsid w:val="0093424E"/>
    <w:rsid w:val="00941E96"/>
    <w:rsid w:val="0094202E"/>
    <w:rsid w:val="00942102"/>
    <w:rsid w:val="00942D14"/>
    <w:rsid w:val="00944256"/>
    <w:rsid w:val="00944EEB"/>
    <w:rsid w:val="00945AE0"/>
    <w:rsid w:val="009466ED"/>
    <w:rsid w:val="00947920"/>
    <w:rsid w:val="00947E6D"/>
    <w:rsid w:val="00950673"/>
    <w:rsid w:val="0095169D"/>
    <w:rsid w:val="00952B06"/>
    <w:rsid w:val="0095405C"/>
    <w:rsid w:val="00955933"/>
    <w:rsid w:val="009560EE"/>
    <w:rsid w:val="00957551"/>
    <w:rsid w:val="00961206"/>
    <w:rsid w:val="00961D13"/>
    <w:rsid w:val="009636B3"/>
    <w:rsid w:val="009645CB"/>
    <w:rsid w:val="00964E0F"/>
    <w:rsid w:val="009650A2"/>
    <w:rsid w:val="009663BF"/>
    <w:rsid w:val="0096776D"/>
    <w:rsid w:val="009704EE"/>
    <w:rsid w:val="00970AC0"/>
    <w:rsid w:val="00972EA0"/>
    <w:rsid w:val="00973232"/>
    <w:rsid w:val="0097389B"/>
    <w:rsid w:val="009747D0"/>
    <w:rsid w:val="00975D40"/>
    <w:rsid w:val="00976EB6"/>
    <w:rsid w:val="0098071E"/>
    <w:rsid w:val="00982BFD"/>
    <w:rsid w:val="00983E0C"/>
    <w:rsid w:val="00984A38"/>
    <w:rsid w:val="00985332"/>
    <w:rsid w:val="00985A7C"/>
    <w:rsid w:val="00990AC2"/>
    <w:rsid w:val="00990BA2"/>
    <w:rsid w:val="00990F99"/>
    <w:rsid w:val="00991803"/>
    <w:rsid w:val="00992C5C"/>
    <w:rsid w:val="00992F3F"/>
    <w:rsid w:val="00993098"/>
    <w:rsid w:val="009934FE"/>
    <w:rsid w:val="0099490D"/>
    <w:rsid w:val="0099527C"/>
    <w:rsid w:val="0099595B"/>
    <w:rsid w:val="00995D68"/>
    <w:rsid w:val="00996EC0"/>
    <w:rsid w:val="009A06B1"/>
    <w:rsid w:val="009A0E47"/>
    <w:rsid w:val="009A1608"/>
    <w:rsid w:val="009A1DA3"/>
    <w:rsid w:val="009A2932"/>
    <w:rsid w:val="009A4A8C"/>
    <w:rsid w:val="009A507C"/>
    <w:rsid w:val="009A5210"/>
    <w:rsid w:val="009A6030"/>
    <w:rsid w:val="009A60BC"/>
    <w:rsid w:val="009A6B81"/>
    <w:rsid w:val="009A767F"/>
    <w:rsid w:val="009A77AC"/>
    <w:rsid w:val="009B0041"/>
    <w:rsid w:val="009B1980"/>
    <w:rsid w:val="009B21DA"/>
    <w:rsid w:val="009B4242"/>
    <w:rsid w:val="009B4785"/>
    <w:rsid w:val="009B50AB"/>
    <w:rsid w:val="009B7301"/>
    <w:rsid w:val="009C3EA5"/>
    <w:rsid w:val="009C453B"/>
    <w:rsid w:val="009C4CA5"/>
    <w:rsid w:val="009C7E9A"/>
    <w:rsid w:val="009D01B5"/>
    <w:rsid w:val="009D176F"/>
    <w:rsid w:val="009D45E9"/>
    <w:rsid w:val="009D5F83"/>
    <w:rsid w:val="009E045B"/>
    <w:rsid w:val="009E04FD"/>
    <w:rsid w:val="009E0AFB"/>
    <w:rsid w:val="009E15FE"/>
    <w:rsid w:val="009E169E"/>
    <w:rsid w:val="009E1B03"/>
    <w:rsid w:val="009E2120"/>
    <w:rsid w:val="009E36C5"/>
    <w:rsid w:val="009E390B"/>
    <w:rsid w:val="009E3DFE"/>
    <w:rsid w:val="009E53E6"/>
    <w:rsid w:val="009E57C5"/>
    <w:rsid w:val="009E6341"/>
    <w:rsid w:val="009E6BB0"/>
    <w:rsid w:val="009F1150"/>
    <w:rsid w:val="009F125F"/>
    <w:rsid w:val="009F1444"/>
    <w:rsid w:val="009F2432"/>
    <w:rsid w:val="009F33D7"/>
    <w:rsid w:val="009F4A23"/>
    <w:rsid w:val="009F4C88"/>
    <w:rsid w:val="009F4F3A"/>
    <w:rsid w:val="009F6118"/>
    <w:rsid w:val="009F761C"/>
    <w:rsid w:val="00A017D5"/>
    <w:rsid w:val="00A01EF4"/>
    <w:rsid w:val="00A0309B"/>
    <w:rsid w:val="00A036B0"/>
    <w:rsid w:val="00A03BF5"/>
    <w:rsid w:val="00A03EBA"/>
    <w:rsid w:val="00A047BB"/>
    <w:rsid w:val="00A0486A"/>
    <w:rsid w:val="00A06757"/>
    <w:rsid w:val="00A10792"/>
    <w:rsid w:val="00A11436"/>
    <w:rsid w:val="00A1326A"/>
    <w:rsid w:val="00A150DC"/>
    <w:rsid w:val="00A15438"/>
    <w:rsid w:val="00A16C93"/>
    <w:rsid w:val="00A175F5"/>
    <w:rsid w:val="00A17A33"/>
    <w:rsid w:val="00A2119E"/>
    <w:rsid w:val="00A217A6"/>
    <w:rsid w:val="00A22BDE"/>
    <w:rsid w:val="00A23002"/>
    <w:rsid w:val="00A23100"/>
    <w:rsid w:val="00A2549B"/>
    <w:rsid w:val="00A25699"/>
    <w:rsid w:val="00A256F1"/>
    <w:rsid w:val="00A268DF"/>
    <w:rsid w:val="00A26A12"/>
    <w:rsid w:val="00A31BCB"/>
    <w:rsid w:val="00A31C98"/>
    <w:rsid w:val="00A31FB3"/>
    <w:rsid w:val="00A3250F"/>
    <w:rsid w:val="00A334EE"/>
    <w:rsid w:val="00A348D9"/>
    <w:rsid w:val="00A36372"/>
    <w:rsid w:val="00A37158"/>
    <w:rsid w:val="00A40353"/>
    <w:rsid w:val="00A40C09"/>
    <w:rsid w:val="00A40E68"/>
    <w:rsid w:val="00A4173E"/>
    <w:rsid w:val="00A41FC3"/>
    <w:rsid w:val="00A428BA"/>
    <w:rsid w:val="00A434DB"/>
    <w:rsid w:val="00A43F74"/>
    <w:rsid w:val="00A44831"/>
    <w:rsid w:val="00A46A0E"/>
    <w:rsid w:val="00A505D1"/>
    <w:rsid w:val="00A506CE"/>
    <w:rsid w:val="00A5079F"/>
    <w:rsid w:val="00A50C36"/>
    <w:rsid w:val="00A51A98"/>
    <w:rsid w:val="00A52640"/>
    <w:rsid w:val="00A534F0"/>
    <w:rsid w:val="00A5662C"/>
    <w:rsid w:val="00A56F73"/>
    <w:rsid w:val="00A6116F"/>
    <w:rsid w:val="00A619CB"/>
    <w:rsid w:val="00A61DC0"/>
    <w:rsid w:val="00A621D6"/>
    <w:rsid w:val="00A6245A"/>
    <w:rsid w:val="00A629EB"/>
    <w:rsid w:val="00A62D56"/>
    <w:rsid w:val="00A65900"/>
    <w:rsid w:val="00A65A50"/>
    <w:rsid w:val="00A65AC5"/>
    <w:rsid w:val="00A6612F"/>
    <w:rsid w:val="00A6789E"/>
    <w:rsid w:val="00A70BF2"/>
    <w:rsid w:val="00A713FD"/>
    <w:rsid w:val="00A71EA4"/>
    <w:rsid w:val="00A71EC5"/>
    <w:rsid w:val="00A73562"/>
    <w:rsid w:val="00A73B7F"/>
    <w:rsid w:val="00A7721D"/>
    <w:rsid w:val="00A775DE"/>
    <w:rsid w:val="00A77833"/>
    <w:rsid w:val="00A826CF"/>
    <w:rsid w:val="00A83072"/>
    <w:rsid w:val="00A83BF0"/>
    <w:rsid w:val="00A83C7A"/>
    <w:rsid w:val="00A841B5"/>
    <w:rsid w:val="00A84A51"/>
    <w:rsid w:val="00A84BA9"/>
    <w:rsid w:val="00A84E24"/>
    <w:rsid w:val="00A84F1D"/>
    <w:rsid w:val="00A851A9"/>
    <w:rsid w:val="00A86145"/>
    <w:rsid w:val="00A86BB6"/>
    <w:rsid w:val="00A90462"/>
    <w:rsid w:val="00A9099F"/>
    <w:rsid w:val="00A90E99"/>
    <w:rsid w:val="00A935DD"/>
    <w:rsid w:val="00A936C6"/>
    <w:rsid w:val="00AA090F"/>
    <w:rsid w:val="00AA2021"/>
    <w:rsid w:val="00AA210E"/>
    <w:rsid w:val="00AA34FE"/>
    <w:rsid w:val="00AA41D2"/>
    <w:rsid w:val="00AA4809"/>
    <w:rsid w:val="00AA580B"/>
    <w:rsid w:val="00AA7025"/>
    <w:rsid w:val="00AA7E3E"/>
    <w:rsid w:val="00AB03BC"/>
    <w:rsid w:val="00AB058B"/>
    <w:rsid w:val="00AB0797"/>
    <w:rsid w:val="00AB36D3"/>
    <w:rsid w:val="00AB4398"/>
    <w:rsid w:val="00AB4964"/>
    <w:rsid w:val="00AB4EB9"/>
    <w:rsid w:val="00AB5624"/>
    <w:rsid w:val="00AB5FEB"/>
    <w:rsid w:val="00AC06B3"/>
    <w:rsid w:val="00AC0EA5"/>
    <w:rsid w:val="00AC31AD"/>
    <w:rsid w:val="00AC34FA"/>
    <w:rsid w:val="00AC3558"/>
    <w:rsid w:val="00AC4A38"/>
    <w:rsid w:val="00AC5A55"/>
    <w:rsid w:val="00AC5ECC"/>
    <w:rsid w:val="00AC7CC6"/>
    <w:rsid w:val="00AD0C66"/>
    <w:rsid w:val="00AD281A"/>
    <w:rsid w:val="00AD2D22"/>
    <w:rsid w:val="00AD2E31"/>
    <w:rsid w:val="00AD2F7B"/>
    <w:rsid w:val="00AD332E"/>
    <w:rsid w:val="00AD39B0"/>
    <w:rsid w:val="00AD3B69"/>
    <w:rsid w:val="00AD4065"/>
    <w:rsid w:val="00AD4371"/>
    <w:rsid w:val="00AD6A38"/>
    <w:rsid w:val="00AE1166"/>
    <w:rsid w:val="00AE12D5"/>
    <w:rsid w:val="00AE207A"/>
    <w:rsid w:val="00AE2457"/>
    <w:rsid w:val="00AE248C"/>
    <w:rsid w:val="00AE2822"/>
    <w:rsid w:val="00AE4418"/>
    <w:rsid w:val="00AE4666"/>
    <w:rsid w:val="00AE497E"/>
    <w:rsid w:val="00AE72B1"/>
    <w:rsid w:val="00AF01FF"/>
    <w:rsid w:val="00AF04DB"/>
    <w:rsid w:val="00AF0DBF"/>
    <w:rsid w:val="00AF14E0"/>
    <w:rsid w:val="00AF15B9"/>
    <w:rsid w:val="00AF1AB6"/>
    <w:rsid w:val="00AF1F9B"/>
    <w:rsid w:val="00AF3445"/>
    <w:rsid w:val="00AF4DC8"/>
    <w:rsid w:val="00AF4F30"/>
    <w:rsid w:val="00AF74F4"/>
    <w:rsid w:val="00AF7861"/>
    <w:rsid w:val="00AF7C69"/>
    <w:rsid w:val="00B011C1"/>
    <w:rsid w:val="00B02440"/>
    <w:rsid w:val="00B0265D"/>
    <w:rsid w:val="00B02715"/>
    <w:rsid w:val="00B02C84"/>
    <w:rsid w:val="00B04645"/>
    <w:rsid w:val="00B04979"/>
    <w:rsid w:val="00B04BB2"/>
    <w:rsid w:val="00B04E29"/>
    <w:rsid w:val="00B05DC0"/>
    <w:rsid w:val="00B06140"/>
    <w:rsid w:val="00B061E3"/>
    <w:rsid w:val="00B07410"/>
    <w:rsid w:val="00B07511"/>
    <w:rsid w:val="00B0775F"/>
    <w:rsid w:val="00B07ECB"/>
    <w:rsid w:val="00B108AC"/>
    <w:rsid w:val="00B118EF"/>
    <w:rsid w:val="00B12331"/>
    <w:rsid w:val="00B12659"/>
    <w:rsid w:val="00B13DB2"/>
    <w:rsid w:val="00B14D36"/>
    <w:rsid w:val="00B151C8"/>
    <w:rsid w:val="00B15AA2"/>
    <w:rsid w:val="00B164DC"/>
    <w:rsid w:val="00B16ADD"/>
    <w:rsid w:val="00B2038F"/>
    <w:rsid w:val="00B21224"/>
    <w:rsid w:val="00B22AA9"/>
    <w:rsid w:val="00B251D6"/>
    <w:rsid w:val="00B2630A"/>
    <w:rsid w:val="00B279C9"/>
    <w:rsid w:val="00B30303"/>
    <w:rsid w:val="00B307F1"/>
    <w:rsid w:val="00B33F23"/>
    <w:rsid w:val="00B3691B"/>
    <w:rsid w:val="00B371D7"/>
    <w:rsid w:val="00B4153E"/>
    <w:rsid w:val="00B42A2B"/>
    <w:rsid w:val="00B42B52"/>
    <w:rsid w:val="00B42BD9"/>
    <w:rsid w:val="00B43312"/>
    <w:rsid w:val="00B43976"/>
    <w:rsid w:val="00B460E9"/>
    <w:rsid w:val="00B50529"/>
    <w:rsid w:val="00B51030"/>
    <w:rsid w:val="00B518AE"/>
    <w:rsid w:val="00B522CC"/>
    <w:rsid w:val="00B52752"/>
    <w:rsid w:val="00B53C06"/>
    <w:rsid w:val="00B5472E"/>
    <w:rsid w:val="00B5618E"/>
    <w:rsid w:val="00B5619F"/>
    <w:rsid w:val="00B61DFD"/>
    <w:rsid w:val="00B625B5"/>
    <w:rsid w:val="00B62CBD"/>
    <w:rsid w:val="00B63398"/>
    <w:rsid w:val="00B63C34"/>
    <w:rsid w:val="00B640C6"/>
    <w:rsid w:val="00B700ED"/>
    <w:rsid w:val="00B7212C"/>
    <w:rsid w:val="00B7424B"/>
    <w:rsid w:val="00B74CA0"/>
    <w:rsid w:val="00B75101"/>
    <w:rsid w:val="00B7615C"/>
    <w:rsid w:val="00B76669"/>
    <w:rsid w:val="00B7711F"/>
    <w:rsid w:val="00B7727F"/>
    <w:rsid w:val="00B77AD7"/>
    <w:rsid w:val="00B77EC4"/>
    <w:rsid w:val="00B81163"/>
    <w:rsid w:val="00B813B0"/>
    <w:rsid w:val="00B82213"/>
    <w:rsid w:val="00B83033"/>
    <w:rsid w:val="00B837FB"/>
    <w:rsid w:val="00B840AB"/>
    <w:rsid w:val="00B85C15"/>
    <w:rsid w:val="00B8629A"/>
    <w:rsid w:val="00B87E88"/>
    <w:rsid w:val="00B90929"/>
    <w:rsid w:val="00B91472"/>
    <w:rsid w:val="00B91546"/>
    <w:rsid w:val="00B931C3"/>
    <w:rsid w:val="00B94855"/>
    <w:rsid w:val="00B959A3"/>
    <w:rsid w:val="00BA1626"/>
    <w:rsid w:val="00BA1957"/>
    <w:rsid w:val="00BA34A6"/>
    <w:rsid w:val="00BA3C04"/>
    <w:rsid w:val="00BA5D94"/>
    <w:rsid w:val="00BA64A8"/>
    <w:rsid w:val="00BA7A13"/>
    <w:rsid w:val="00BB0BBD"/>
    <w:rsid w:val="00BB1647"/>
    <w:rsid w:val="00BB189E"/>
    <w:rsid w:val="00BB1F41"/>
    <w:rsid w:val="00BB3A94"/>
    <w:rsid w:val="00BB671A"/>
    <w:rsid w:val="00BB7864"/>
    <w:rsid w:val="00BB794E"/>
    <w:rsid w:val="00BB7997"/>
    <w:rsid w:val="00BC355B"/>
    <w:rsid w:val="00BC479D"/>
    <w:rsid w:val="00BC7377"/>
    <w:rsid w:val="00BC77EC"/>
    <w:rsid w:val="00BC7F23"/>
    <w:rsid w:val="00BC7F5A"/>
    <w:rsid w:val="00BD15BB"/>
    <w:rsid w:val="00BD183D"/>
    <w:rsid w:val="00BD36EE"/>
    <w:rsid w:val="00BD392D"/>
    <w:rsid w:val="00BD5C21"/>
    <w:rsid w:val="00BD623F"/>
    <w:rsid w:val="00BD6D78"/>
    <w:rsid w:val="00BD727B"/>
    <w:rsid w:val="00BE006C"/>
    <w:rsid w:val="00BE1555"/>
    <w:rsid w:val="00BE2DD7"/>
    <w:rsid w:val="00BE340D"/>
    <w:rsid w:val="00BE3640"/>
    <w:rsid w:val="00BE49FC"/>
    <w:rsid w:val="00BE50F2"/>
    <w:rsid w:val="00BE53A2"/>
    <w:rsid w:val="00BE5859"/>
    <w:rsid w:val="00BE59C9"/>
    <w:rsid w:val="00BE7922"/>
    <w:rsid w:val="00BF0DC4"/>
    <w:rsid w:val="00BF1290"/>
    <w:rsid w:val="00BF3A27"/>
    <w:rsid w:val="00BF3AE2"/>
    <w:rsid w:val="00BF43C6"/>
    <w:rsid w:val="00BF4F15"/>
    <w:rsid w:val="00BF57A1"/>
    <w:rsid w:val="00BF589D"/>
    <w:rsid w:val="00BF5C5A"/>
    <w:rsid w:val="00BF64E7"/>
    <w:rsid w:val="00C03784"/>
    <w:rsid w:val="00C04626"/>
    <w:rsid w:val="00C056B3"/>
    <w:rsid w:val="00C070EF"/>
    <w:rsid w:val="00C13419"/>
    <w:rsid w:val="00C135A7"/>
    <w:rsid w:val="00C14B48"/>
    <w:rsid w:val="00C155F8"/>
    <w:rsid w:val="00C15A3F"/>
    <w:rsid w:val="00C1772F"/>
    <w:rsid w:val="00C203A3"/>
    <w:rsid w:val="00C20B86"/>
    <w:rsid w:val="00C212A5"/>
    <w:rsid w:val="00C2157A"/>
    <w:rsid w:val="00C21E00"/>
    <w:rsid w:val="00C21F10"/>
    <w:rsid w:val="00C224BF"/>
    <w:rsid w:val="00C22F86"/>
    <w:rsid w:val="00C23275"/>
    <w:rsid w:val="00C2587A"/>
    <w:rsid w:val="00C26DED"/>
    <w:rsid w:val="00C2709C"/>
    <w:rsid w:val="00C278B2"/>
    <w:rsid w:val="00C306FC"/>
    <w:rsid w:val="00C31370"/>
    <w:rsid w:val="00C3271F"/>
    <w:rsid w:val="00C32F5D"/>
    <w:rsid w:val="00C353C5"/>
    <w:rsid w:val="00C35CEF"/>
    <w:rsid w:val="00C35EA7"/>
    <w:rsid w:val="00C36591"/>
    <w:rsid w:val="00C405B4"/>
    <w:rsid w:val="00C4170A"/>
    <w:rsid w:val="00C41E77"/>
    <w:rsid w:val="00C44EA3"/>
    <w:rsid w:val="00C45F56"/>
    <w:rsid w:val="00C460D6"/>
    <w:rsid w:val="00C462B8"/>
    <w:rsid w:val="00C46923"/>
    <w:rsid w:val="00C46BC3"/>
    <w:rsid w:val="00C46D56"/>
    <w:rsid w:val="00C47AE9"/>
    <w:rsid w:val="00C47B01"/>
    <w:rsid w:val="00C507D2"/>
    <w:rsid w:val="00C52C25"/>
    <w:rsid w:val="00C5416C"/>
    <w:rsid w:val="00C5627E"/>
    <w:rsid w:val="00C56E50"/>
    <w:rsid w:val="00C60739"/>
    <w:rsid w:val="00C60A2D"/>
    <w:rsid w:val="00C62142"/>
    <w:rsid w:val="00C63693"/>
    <w:rsid w:val="00C6566C"/>
    <w:rsid w:val="00C65EC2"/>
    <w:rsid w:val="00C66A5B"/>
    <w:rsid w:val="00C70B1C"/>
    <w:rsid w:val="00C71012"/>
    <w:rsid w:val="00C72BD9"/>
    <w:rsid w:val="00C73C69"/>
    <w:rsid w:val="00C750C1"/>
    <w:rsid w:val="00C75D7C"/>
    <w:rsid w:val="00C769A6"/>
    <w:rsid w:val="00C76E38"/>
    <w:rsid w:val="00C800A5"/>
    <w:rsid w:val="00C806B2"/>
    <w:rsid w:val="00C80A44"/>
    <w:rsid w:val="00C80D32"/>
    <w:rsid w:val="00C816A3"/>
    <w:rsid w:val="00C81ACE"/>
    <w:rsid w:val="00C8225B"/>
    <w:rsid w:val="00C82E7A"/>
    <w:rsid w:val="00C83795"/>
    <w:rsid w:val="00C84BFF"/>
    <w:rsid w:val="00C84C4E"/>
    <w:rsid w:val="00C84D38"/>
    <w:rsid w:val="00C8711A"/>
    <w:rsid w:val="00C905A4"/>
    <w:rsid w:val="00C90874"/>
    <w:rsid w:val="00C90B9C"/>
    <w:rsid w:val="00C91F17"/>
    <w:rsid w:val="00C9270A"/>
    <w:rsid w:val="00C92830"/>
    <w:rsid w:val="00C92BE3"/>
    <w:rsid w:val="00C93DF5"/>
    <w:rsid w:val="00C93FC6"/>
    <w:rsid w:val="00C93FDB"/>
    <w:rsid w:val="00C94760"/>
    <w:rsid w:val="00C94D9E"/>
    <w:rsid w:val="00C95CC7"/>
    <w:rsid w:val="00C96DF2"/>
    <w:rsid w:val="00CA09C6"/>
    <w:rsid w:val="00CA0E4C"/>
    <w:rsid w:val="00CA304C"/>
    <w:rsid w:val="00CA3D59"/>
    <w:rsid w:val="00CA5080"/>
    <w:rsid w:val="00CA6EF5"/>
    <w:rsid w:val="00CA7A25"/>
    <w:rsid w:val="00CB00ED"/>
    <w:rsid w:val="00CB0DC9"/>
    <w:rsid w:val="00CB1803"/>
    <w:rsid w:val="00CB2042"/>
    <w:rsid w:val="00CB2351"/>
    <w:rsid w:val="00CB2744"/>
    <w:rsid w:val="00CB2971"/>
    <w:rsid w:val="00CB3DBC"/>
    <w:rsid w:val="00CB562A"/>
    <w:rsid w:val="00CB649C"/>
    <w:rsid w:val="00CB6C84"/>
    <w:rsid w:val="00CC042F"/>
    <w:rsid w:val="00CC086C"/>
    <w:rsid w:val="00CC2E12"/>
    <w:rsid w:val="00CC3468"/>
    <w:rsid w:val="00CC398B"/>
    <w:rsid w:val="00CC4427"/>
    <w:rsid w:val="00CC5861"/>
    <w:rsid w:val="00CC6778"/>
    <w:rsid w:val="00CC76F2"/>
    <w:rsid w:val="00CD1AB0"/>
    <w:rsid w:val="00CD307F"/>
    <w:rsid w:val="00CD35F1"/>
    <w:rsid w:val="00CD3602"/>
    <w:rsid w:val="00CD40F0"/>
    <w:rsid w:val="00CD42A9"/>
    <w:rsid w:val="00CD45A5"/>
    <w:rsid w:val="00CD52CD"/>
    <w:rsid w:val="00CD7F29"/>
    <w:rsid w:val="00CE01A2"/>
    <w:rsid w:val="00CE02CB"/>
    <w:rsid w:val="00CE0745"/>
    <w:rsid w:val="00CE093D"/>
    <w:rsid w:val="00CE2ADC"/>
    <w:rsid w:val="00CE640F"/>
    <w:rsid w:val="00CE73B7"/>
    <w:rsid w:val="00CE7DFF"/>
    <w:rsid w:val="00CF3BD4"/>
    <w:rsid w:val="00CF3C9B"/>
    <w:rsid w:val="00CF5A55"/>
    <w:rsid w:val="00CF5AD8"/>
    <w:rsid w:val="00CF5E9C"/>
    <w:rsid w:val="00CF5F00"/>
    <w:rsid w:val="00CF671D"/>
    <w:rsid w:val="00CF69E1"/>
    <w:rsid w:val="00CF7396"/>
    <w:rsid w:val="00CF7468"/>
    <w:rsid w:val="00CF7F16"/>
    <w:rsid w:val="00CF7F53"/>
    <w:rsid w:val="00D00343"/>
    <w:rsid w:val="00D00DC8"/>
    <w:rsid w:val="00D00E92"/>
    <w:rsid w:val="00D025DF"/>
    <w:rsid w:val="00D04B77"/>
    <w:rsid w:val="00D062AD"/>
    <w:rsid w:val="00D07591"/>
    <w:rsid w:val="00D11559"/>
    <w:rsid w:val="00D12DBA"/>
    <w:rsid w:val="00D133D0"/>
    <w:rsid w:val="00D13470"/>
    <w:rsid w:val="00D13874"/>
    <w:rsid w:val="00D14430"/>
    <w:rsid w:val="00D2090E"/>
    <w:rsid w:val="00D22732"/>
    <w:rsid w:val="00D23AAF"/>
    <w:rsid w:val="00D24709"/>
    <w:rsid w:val="00D2512E"/>
    <w:rsid w:val="00D25CC6"/>
    <w:rsid w:val="00D271D9"/>
    <w:rsid w:val="00D31CD4"/>
    <w:rsid w:val="00D3221B"/>
    <w:rsid w:val="00D32831"/>
    <w:rsid w:val="00D32BE0"/>
    <w:rsid w:val="00D33A92"/>
    <w:rsid w:val="00D33B26"/>
    <w:rsid w:val="00D3428D"/>
    <w:rsid w:val="00D3432F"/>
    <w:rsid w:val="00D34B53"/>
    <w:rsid w:val="00D35228"/>
    <w:rsid w:val="00D36149"/>
    <w:rsid w:val="00D36359"/>
    <w:rsid w:val="00D3740A"/>
    <w:rsid w:val="00D37912"/>
    <w:rsid w:val="00D4068C"/>
    <w:rsid w:val="00D4100B"/>
    <w:rsid w:val="00D410E3"/>
    <w:rsid w:val="00D4221C"/>
    <w:rsid w:val="00D42501"/>
    <w:rsid w:val="00D43407"/>
    <w:rsid w:val="00D45D97"/>
    <w:rsid w:val="00D46F84"/>
    <w:rsid w:val="00D5032E"/>
    <w:rsid w:val="00D5094E"/>
    <w:rsid w:val="00D51048"/>
    <w:rsid w:val="00D511FB"/>
    <w:rsid w:val="00D51A9A"/>
    <w:rsid w:val="00D51F87"/>
    <w:rsid w:val="00D537AC"/>
    <w:rsid w:val="00D54782"/>
    <w:rsid w:val="00D54DF0"/>
    <w:rsid w:val="00D55402"/>
    <w:rsid w:val="00D55D90"/>
    <w:rsid w:val="00D55FBE"/>
    <w:rsid w:val="00D5626C"/>
    <w:rsid w:val="00D56EAE"/>
    <w:rsid w:val="00D6009C"/>
    <w:rsid w:val="00D60878"/>
    <w:rsid w:val="00D63EAF"/>
    <w:rsid w:val="00D63FA1"/>
    <w:rsid w:val="00D6451B"/>
    <w:rsid w:val="00D6483F"/>
    <w:rsid w:val="00D64D7C"/>
    <w:rsid w:val="00D65B6A"/>
    <w:rsid w:val="00D6615A"/>
    <w:rsid w:val="00D661FF"/>
    <w:rsid w:val="00D66347"/>
    <w:rsid w:val="00D66706"/>
    <w:rsid w:val="00D668BE"/>
    <w:rsid w:val="00D67124"/>
    <w:rsid w:val="00D67DF7"/>
    <w:rsid w:val="00D705EE"/>
    <w:rsid w:val="00D719C3"/>
    <w:rsid w:val="00D722C0"/>
    <w:rsid w:val="00D726CD"/>
    <w:rsid w:val="00D72A95"/>
    <w:rsid w:val="00D731AD"/>
    <w:rsid w:val="00D76C4B"/>
    <w:rsid w:val="00D81273"/>
    <w:rsid w:val="00D81A35"/>
    <w:rsid w:val="00D82CC5"/>
    <w:rsid w:val="00D8572C"/>
    <w:rsid w:val="00D85820"/>
    <w:rsid w:val="00D85AED"/>
    <w:rsid w:val="00D8703F"/>
    <w:rsid w:val="00D87080"/>
    <w:rsid w:val="00D92161"/>
    <w:rsid w:val="00D92494"/>
    <w:rsid w:val="00D92497"/>
    <w:rsid w:val="00D92806"/>
    <w:rsid w:val="00D95863"/>
    <w:rsid w:val="00D95D20"/>
    <w:rsid w:val="00D95EAA"/>
    <w:rsid w:val="00D968D7"/>
    <w:rsid w:val="00D96D84"/>
    <w:rsid w:val="00D9756B"/>
    <w:rsid w:val="00DA2612"/>
    <w:rsid w:val="00DA287F"/>
    <w:rsid w:val="00DA2E8A"/>
    <w:rsid w:val="00DA3500"/>
    <w:rsid w:val="00DA3A0B"/>
    <w:rsid w:val="00DA409D"/>
    <w:rsid w:val="00DA4D19"/>
    <w:rsid w:val="00DA4E7C"/>
    <w:rsid w:val="00DA53E8"/>
    <w:rsid w:val="00DA5621"/>
    <w:rsid w:val="00DA57EF"/>
    <w:rsid w:val="00DA648B"/>
    <w:rsid w:val="00DA6527"/>
    <w:rsid w:val="00DA66C3"/>
    <w:rsid w:val="00DA775B"/>
    <w:rsid w:val="00DA7C19"/>
    <w:rsid w:val="00DB068B"/>
    <w:rsid w:val="00DB40FB"/>
    <w:rsid w:val="00DB4310"/>
    <w:rsid w:val="00DB5192"/>
    <w:rsid w:val="00DB5A30"/>
    <w:rsid w:val="00DB725E"/>
    <w:rsid w:val="00DB784F"/>
    <w:rsid w:val="00DC235A"/>
    <w:rsid w:val="00DC23C9"/>
    <w:rsid w:val="00DC3B60"/>
    <w:rsid w:val="00DC4D5B"/>
    <w:rsid w:val="00DC4FCC"/>
    <w:rsid w:val="00DC664B"/>
    <w:rsid w:val="00DC6984"/>
    <w:rsid w:val="00DC6D4D"/>
    <w:rsid w:val="00DC6D69"/>
    <w:rsid w:val="00DC7043"/>
    <w:rsid w:val="00DC7FC7"/>
    <w:rsid w:val="00DD04B3"/>
    <w:rsid w:val="00DD1C0F"/>
    <w:rsid w:val="00DD1FD1"/>
    <w:rsid w:val="00DD20BE"/>
    <w:rsid w:val="00DD2295"/>
    <w:rsid w:val="00DD2D1C"/>
    <w:rsid w:val="00DD3DBA"/>
    <w:rsid w:val="00DD493A"/>
    <w:rsid w:val="00DD4A9C"/>
    <w:rsid w:val="00DD4BF2"/>
    <w:rsid w:val="00DD588B"/>
    <w:rsid w:val="00DD5DC9"/>
    <w:rsid w:val="00DD681E"/>
    <w:rsid w:val="00DD7198"/>
    <w:rsid w:val="00DD719E"/>
    <w:rsid w:val="00DD7561"/>
    <w:rsid w:val="00DD75A4"/>
    <w:rsid w:val="00DD781D"/>
    <w:rsid w:val="00DE0166"/>
    <w:rsid w:val="00DE03E7"/>
    <w:rsid w:val="00DE0411"/>
    <w:rsid w:val="00DE0689"/>
    <w:rsid w:val="00DE1B7B"/>
    <w:rsid w:val="00DE3096"/>
    <w:rsid w:val="00DE3E09"/>
    <w:rsid w:val="00DE47B6"/>
    <w:rsid w:val="00DE4800"/>
    <w:rsid w:val="00DE4D7C"/>
    <w:rsid w:val="00DF0DF2"/>
    <w:rsid w:val="00DF2706"/>
    <w:rsid w:val="00DF3AE1"/>
    <w:rsid w:val="00DF3B03"/>
    <w:rsid w:val="00DF4BD1"/>
    <w:rsid w:val="00DF4F6A"/>
    <w:rsid w:val="00DF5910"/>
    <w:rsid w:val="00DF7540"/>
    <w:rsid w:val="00DF77D7"/>
    <w:rsid w:val="00DF7B2C"/>
    <w:rsid w:val="00E00575"/>
    <w:rsid w:val="00E00A9F"/>
    <w:rsid w:val="00E00E8D"/>
    <w:rsid w:val="00E00F31"/>
    <w:rsid w:val="00E010C6"/>
    <w:rsid w:val="00E02DAA"/>
    <w:rsid w:val="00E066B4"/>
    <w:rsid w:val="00E06F27"/>
    <w:rsid w:val="00E07DD8"/>
    <w:rsid w:val="00E07DF0"/>
    <w:rsid w:val="00E07EFE"/>
    <w:rsid w:val="00E11F7B"/>
    <w:rsid w:val="00E14845"/>
    <w:rsid w:val="00E152E1"/>
    <w:rsid w:val="00E15560"/>
    <w:rsid w:val="00E16675"/>
    <w:rsid w:val="00E17EA1"/>
    <w:rsid w:val="00E20C5A"/>
    <w:rsid w:val="00E2172A"/>
    <w:rsid w:val="00E21B70"/>
    <w:rsid w:val="00E22205"/>
    <w:rsid w:val="00E22511"/>
    <w:rsid w:val="00E23144"/>
    <w:rsid w:val="00E277F8"/>
    <w:rsid w:val="00E27BB8"/>
    <w:rsid w:val="00E30115"/>
    <w:rsid w:val="00E30534"/>
    <w:rsid w:val="00E311D5"/>
    <w:rsid w:val="00E33070"/>
    <w:rsid w:val="00E33E4B"/>
    <w:rsid w:val="00E3471B"/>
    <w:rsid w:val="00E349D3"/>
    <w:rsid w:val="00E34E2B"/>
    <w:rsid w:val="00E35DD4"/>
    <w:rsid w:val="00E36980"/>
    <w:rsid w:val="00E373B6"/>
    <w:rsid w:val="00E37F03"/>
    <w:rsid w:val="00E40CD6"/>
    <w:rsid w:val="00E40E80"/>
    <w:rsid w:val="00E40F36"/>
    <w:rsid w:val="00E40FC7"/>
    <w:rsid w:val="00E42687"/>
    <w:rsid w:val="00E443D3"/>
    <w:rsid w:val="00E47B11"/>
    <w:rsid w:val="00E501A2"/>
    <w:rsid w:val="00E50D10"/>
    <w:rsid w:val="00E52E00"/>
    <w:rsid w:val="00E55301"/>
    <w:rsid w:val="00E554ED"/>
    <w:rsid w:val="00E55C4C"/>
    <w:rsid w:val="00E57A1E"/>
    <w:rsid w:val="00E57A26"/>
    <w:rsid w:val="00E60415"/>
    <w:rsid w:val="00E60E01"/>
    <w:rsid w:val="00E612D4"/>
    <w:rsid w:val="00E6343F"/>
    <w:rsid w:val="00E645C4"/>
    <w:rsid w:val="00E652CD"/>
    <w:rsid w:val="00E65FDC"/>
    <w:rsid w:val="00E6680B"/>
    <w:rsid w:val="00E668D7"/>
    <w:rsid w:val="00E71CB3"/>
    <w:rsid w:val="00E72C77"/>
    <w:rsid w:val="00E72D98"/>
    <w:rsid w:val="00E7487B"/>
    <w:rsid w:val="00E74EF8"/>
    <w:rsid w:val="00E754BA"/>
    <w:rsid w:val="00E75786"/>
    <w:rsid w:val="00E76120"/>
    <w:rsid w:val="00E80BB3"/>
    <w:rsid w:val="00E828A7"/>
    <w:rsid w:val="00E83362"/>
    <w:rsid w:val="00E849EB"/>
    <w:rsid w:val="00E90FED"/>
    <w:rsid w:val="00E935EE"/>
    <w:rsid w:val="00E948BE"/>
    <w:rsid w:val="00E94D62"/>
    <w:rsid w:val="00E95232"/>
    <w:rsid w:val="00E959C7"/>
    <w:rsid w:val="00E95F1F"/>
    <w:rsid w:val="00E96D9D"/>
    <w:rsid w:val="00E971A4"/>
    <w:rsid w:val="00E97B59"/>
    <w:rsid w:val="00EA11F0"/>
    <w:rsid w:val="00EA4897"/>
    <w:rsid w:val="00EA6DE4"/>
    <w:rsid w:val="00EA6EA8"/>
    <w:rsid w:val="00EA720D"/>
    <w:rsid w:val="00EB1A93"/>
    <w:rsid w:val="00EB1CCB"/>
    <w:rsid w:val="00EB58F6"/>
    <w:rsid w:val="00EB5E54"/>
    <w:rsid w:val="00EB6436"/>
    <w:rsid w:val="00EB6E2B"/>
    <w:rsid w:val="00EC009C"/>
    <w:rsid w:val="00EC00C8"/>
    <w:rsid w:val="00EC237E"/>
    <w:rsid w:val="00EC2635"/>
    <w:rsid w:val="00EC2A30"/>
    <w:rsid w:val="00EC311F"/>
    <w:rsid w:val="00EC7E89"/>
    <w:rsid w:val="00ED0155"/>
    <w:rsid w:val="00ED05E1"/>
    <w:rsid w:val="00ED1450"/>
    <w:rsid w:val="00ED24E5"/>
    <w:rsid w:val="00ED4804"/>
    <w:rsid w:val="00ED50BE"/>
    <w:rsid w:val="00ED71A3"/>
    <w:rsid w:val="00EE08BD"/>
    <w:rsid w:val="00EE120F"/>
    <w:rsid w:val="00EE1A2C"/>
    <w:rsid w:val="00EE3732"/>
    <w:rsid w:val="00EE3DF7"/>
    <w:rsid w:val="00EE56A9"/>
    <w:rsid w:val="00EE5A38"/>
    <w:rsid w:val="00EE5BEF"/>
    <w:rsid w:val="00EE7CBF"/>
    <w:rsid w:val="00EF3787"/>
    <w:rsid w:val="00EF3D2B"/>
    <w:rsid w:val="00EF4742"/>
    <w:rsid w:val="00EF5FD4"/>
    <w:rsid w:val="00EF66BD"/>
    <w:rsid w:val="00EF6E04"/>
    <w:rsid w:val="00F02579"/>
    <w:rsid w:val="00F02C45"/>
    <w:rsid w:val="00F02FD5"/>
    <w:rsid w:val="00F04040"/>
    <w:rsid w:val="00F040D9"/>
    <w:rsid w:val="00F04AEA"/>
    <w:rsid w:val="00F05028"/>
    <w:rsid w:val="00F052E6"/>
    <w:rsid w:val="00F0576D"/>
    <w:rsid w:val="00F0687E"/>
    <w:rsid w:val="00F06BA4"/>
    <w:rsid w:val="00F06F1D"/>
    <w:rsid w:val="00F07011"/>
    <w:rsid w:val="00F07B98"/>
    <w:rsid w:val="00F113BE"/>
    <w:rsid w:val="00F13DEC"/>
    <w:rsid w:val="00F142CD"/>
    <w:rsid w:val="00F16636"/>
    <w:rsid w:val="00F16DF2"/>
    <w:rsid w:val="00F171C9"/>
    <w:rsid w:val="00F2065E"/>
    <w:rsid w:val="00F20FD8"/>
    <w:rsid w:val="00F2203C"/>
    <w:rsid w:val="00F23394"/>
    <w:rsid w:val="00F23DA4"/>
    <w:rsid w:val="00F24196"/>
    <w:rsid w:val="00F252E7"/>
    <w:rsid w:val="00F2596D"/>
    <w:rsid w:val="00F307EE"/>
    <w:rsid w:val="00F31208"/>
    <w:rsid w:val="00F3166D"/>
    <w:rsid w:val="00F31CBC"/>
    <w:rsid w:val="00F3387B"/>
    <w:rsid w:val="00F33A4A"/>
    <w:rsid w:val="00F3442E"/>
    <w:rsid w:val="00F34E4D"/>
    <w:rsid w:val="00F34F0C"/>
    <w:rsid w:val="00F36DF6"/>
    <w:rsid w:val="00F37425"/>
    <w:rsid w:val="00F37C65"/>
    <w:rsid w:val="00F41175"/>
    <w:rsid w:val="00F41515"/>
    <w:rsid w:val="00F417ED"/>
    <w:rsid w:val="00F428DD"/>
    <w:rsid w:val="00F434B1"/>
    <w:rsid w:val="00F437B1"/>
    <w:rsid w:val="00F44EA5"/>
    <w:rsid w:val="00F455D4"/>
    <w:rsid w:val="00F458CD"/>
    <w:rsid w:val="00F45D99"/>
    <w:rsid w:val="00F468C9"/>
    <w:rsid w:val="00F46B6B"/>
    <w:rsid w:val="00F47CAB"/>
    <w:rsid w:val="00F47FA3"/>
    <w:rsid w:val="00F504C9"/>
    <w:rsid w:val="00F50CBE"/>
    <w:rsid w:val="00F52E51"/>
    <w:rsid w:val="00F541AF"/>
    <w:rsid w:val="00F54ACA"/>
    <w:rsid w:val="00F55DE6"/>
    <w:rsid w:val="00F57097"/>
    <w:rsid w:val="00F603B9"/>
    <w:rsid w:val="00F621AD"/>
    <w:rsid w:val="00F64149"/>
    <w:rsid w:val="00F643BE"/>
    <w:rsid w:val="00F645BF"/>
    <w:rsid w:val="00F64D68"/>
    <w:rsid w:val="00F64DE6"/>
    <w:rsid w:val="00F65F9A"/>
    <w:rsid w:val="00F668A7"/>
    <w:rsid w:val="00F66C7D"/>
    <w:rsid w:val="00F66D74"/>
    <w:rsid w:val="00F7070E"/>
    <w:rsid w:val="00F72523"/>
    <w:rsid w:val="00F725E0"/>
    <w:rsid w:val="00F72EDE"/>
    <w:rsid w:val="00F73CEC"/>
    <w:rsid w:val="00F764B2"/>
    <w:rsid w:val="00F76763"/>
    <w:rsid w:val="00F767E7"/>
    <w:rsid w:val="00F771EA"/>
    <w:rsid w:val="00F77AAC"/>
    <w:rsid w:val="00F77C66"/>
    <w:rsid w:val="00F803F0"/>
    <w:rsid w:val="00F80F3E"/>
    <w:rsid w:val="00F8149E"/>
    <w:rsid w:val="00F82D0A"/>
    <w:rsid w:val="00F82DC8"/>
    <w:rsid w:val="00F86646"/>
    <w:rsid w:val="00F869F7"/>
    <w:rsid w:val="00F877CC"/>
    <w:rsid w:val="00F87F78"/>
    <w:rsid w:val="00F91044"/>
    <w:rsid w:val="00F91F09"/>
    <w:rsid w:val="00F93467"/>
    <w:rsid w:val="00F974E8"/>
    <w:rsid w:val="00F97597"/>
    <w:rsid w:val="00FA044E"/>
    <w:rsid w:val="00FA08CD"/>
    <w:rsid w:val="00FA10B4"/>
    <w:rsid w:val="00FA15D4"/>
    <w:rsid w:val="00FA1A71"/>
    <w:rsid w:val="00FA271C"/>
    <w:rsid w:val="00FA2D8E"/>
    <w:rsid w:val="00FA6359"/>
    <w:rsid w:val="00FA7C36"/>
    <w:rsid w:val="00FB0253"/>
    <w:rsid w:val="00FB301F"/>
    <w:rsid w:val="00FB31A6"/>
    <w:rsid w:val="00FB3BA4"/>
    <w:rsid w:val="00FB4294"/>
    <w:rsid w:val="00FB45B7"/>
    <w:rsid w:val="00FB5B3C"/>
    <w:rsid w:val="00FC047C"/>
    <w:rsid w:val="00FC2D5F"/>
    <w:rsid w:val="00FC31CD"/>
    <w:rsid w:val="00FC4179"/>
    <w:rsid w:val="00FC4B83"/>
    <w:rsid w:val="00FC4F34"/>
    <w:rsid w:val="00FC5C25"/>
    <w:rsid w:val="00FD01DA"/>
    <w:rsid w:val="00FD15B2"/>
    <w:rsid w:val="00FD265A"/>
    <w:rsid w:val="00FD274A"/>
    <w:rsid w:val="00FD2AE5"/>
    <w:rsid w:val="00FD35D5"/>
    <w:rsid w:val="00FD4963"/>
    <w:rsid w:val="00FD5DED"/>
    <w:rsid w:val="00FE152B"/>
    <w:rsid w:val="00FE3295"/>
    <w:rsid w:val="00FE3B55"/>
    <w:rsid w:val="00FE4897"/>
    <w:rsid w:val="00FE54BF"/>
    <w:rsid w:val="00FE6FF6"/>
    <w:rsid w:val="00FE7363"/>
    <w:rsid w:val="00FE75B9"/>
    <w:rsid w:val="00FE7CCF"/>
    <w:rsid w:val="00FE7E49"/>
    <w:rsid w:val="00FF75DB"/>
    <w:rsid w:val="00FF7ED5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62B9"/>
  <w15:docId w15:val="{90478A2D-EF08-42CD-8FD8-440622472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51"/>
    <w:pPr>
      <w:spacing w:after="120" w:line="480" w:lineRule="auto"/>
      <w:ind w:firstLine="576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205"/>
    <w:pPr>
      <w:keepNext/>
      <w:keepLines/>
      <w:spacing w:before="240" w:after="0"/>
      <w:jc w:val="center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6DA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qFormat/>
    <w:rsid w:val="0055648C"/>
    <w:pPr>
      <w:keepNext/>
      <w:keepLines/>
      <w:spacing w:before="120" w:line="240" w:lineRule="auto"/>
      <w:outlineLvl w:val="2"/>
    </w:pPr>
    <w:rPr>
      <w:rFonts w:eastAsia="SimSun" w:cs="Times New Roman"/>
      <w:b/>
      <w:i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47AE9"/>
    <w:pPr>
      <w:spacing w:before="100" w:beforeAutospacing="1" w:after="100" w:afterAutospacing="1" w:line="240" w:lineRule="auto"/>
      <w:ind w:firstLine="720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62282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47AE9"/>
    <w:pPr>
      <w:spacing w:before="120" w:after="0"/>
      <w:ind w:firstLine="720"/>
    </w:pPr>
    <w:rPr>
      <w:rFonts w:eastAsia="Times New Roman" w:cs="Times New Roman"/>
      <w:szCs w:val="24"/>
    </w:rPr>
  </w:style>
  <w:style w:type="character" w:styleId="Hyperlink">
    <w:name w:val="Hyperlink"/>
    <w:uiPriority w:val="99"/>
    <w:rsid w:val="00C47AE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228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6228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2282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662282"/>
    <w:rPr>
      <w:rFonts w:ascii="Times New Roman" w:eastAsia="Times New Roman" w:hAnsi="Times New Roman"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E4D7C"/>
    <w:rPr>
      <w:color w:val="800080"/>
      <w:u w:val="single"/>
    </w:rPr>
  </w:style>
  <w:style w:type="paragraph" w:customStyle="1" w:styleId="xl64">
    <w:name w:val="xl64"/>
    <w:basedOn w:val="Normal"/>
    <w:rsid w:val="00DE4D7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</w:rPr>
  </w:style>
  <w:style w:type="paragraph" w:customStyle="1" w:styleId="xl66">
    <w:name w:val="xl66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DE4D7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DE4D7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table" w:styleId="LightShading">
    <w:name w:val="Light Shading"/>
    <w:basedOn w:val="TableNormal"/>
    <w:uiPriority w:val="60"/>
    <w:rsid w:val="00DE4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361E34"/>
  </w:style>
  <w:style w:type="character" w:styleId="CommentReference">
    <w:name w:val="annotation reference"/>
    <w:basedOn w:val="DefaultParagraphFont"/>
    <w:uiPriority w:val="99"/>
    <w:semiHidden/>
    <w:unhideWhenUsed/>
    <w:rsid w:val="00CF5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A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580"/>
  </w:style>
  <w:style w:type="paragraph" w:styleId="Footer">
    <w:name w:val="footer"/>
    <w:basedOn w:val="Normal"/>
    <w:link w:val="FooterChar"/>
    <w:uiPriority w:val="99"/>
    <w:unhideWhenUsed/>
    <w:rsid w:val="00185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580"/>
  </w:style>
  <w:style w:type="paragraph" w:styleId="ListParagraph">
    <w:name w:val="List Paragraph"/>
    <w:basedOn w:val="Normal"/>
    <w:uiPriority w:val="34"/>
    <w:qFormat/>
    <w:rsid w:val="00E83362"/>
    <w:pPr>
      <w:ind w:left="720"/>
      <w:contextualSpacing/>
    </w:pPr>
  </w:style>
  <w:style w:type="character" w:customStyle="1" w:styleId="SubtitleChar">
    <w:name w:val="Subtitle Char"/>
    <w:basedOn w:val="DefaultParagraphFont"/>
    <w:link w:val="Subtitle"/>
    <w:uiPriority w:val="11"/>
    <w:rsid w:val="00182070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070"/>
    <w:pPr>
      <w:numPr>
        <w:ilvl w:val="1"/>
      </w:numPr>
      <w:spacing w:after="160"/>
      <w:ind w:firstLine="576"/>
    </w:pPr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55648C"/>
    <w:rPr>
      <w:rFonts w:ascii="Times New Roman" w:eastAsia="SimSun" w:hAnsi="Times New Roman" w:cs="Times New Roman"/>
      <w:b/>
      <w:i/>
      <w:kern w:val="2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2205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06DA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NoSpacing">
    <w:name w:val="No Spacing"/>
    <w:uiPriority w:val="1"/>
    <w:qFormat/>
    <w:rsid w:val="00FC4F34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7124A6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96120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D0AF1"/>
  </w:style>
  <w:style w:type="character" w:customStyle="1" w:styleId="tgc">
    <w:name w:val="_tgc"/>
    <w:basedOn w:val="DefaultParagraphFont"/>
    <w:rsid w:val="00A86145"/>
  </w:style>
  <w:style w:type="numbering" w:customStyle="1" w:styleId="NoList1">
    <w:name w:val="No List1"/>
    <w:next w:val="NoList"/>
    <w:uiPriority w:val="99"/>
    <w:semiHidden/>
    <w:unhideWhenUsed/>
    <w:rsid w:val="00A37158"/>
  </w:style>
  <w:style w:type="paragraph" w:customStyle="1" w:styleId="msonormal0">
    <w:name w:val="msonormal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font7">
    <w:name w:val="font7"/>
    <w:basedOn w:val="Normal"/>
    <w:rsid w:val="00BE53A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BE53A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0"/>
      <w:szCs w:val="20"/>
    </w:rPr>
  </w:style>
  <w:style w:type="paragraph" w:customStyle="1" w:styleId="xmsonormal">
    <w:name w:val="x_msonormal"/>
    <w:basedOn w:val="Normal"/>
    <w:rsid w:val="004C207F"/>
    <w:pPr>
      <w:spacing w:after="0" w:line="240" w:lineRule="auto"/>
      <w:ind w:firstLine="0"/>
      <w:jc w:val="left"/>
    </w:pPr>
    <w:rPr>
      <w:rFonts w:cs="Times New Roman"/>
      <w:szCs w:val="24"/>
    </w:rPr>
  </w:style>
  <w:style w:type="character" w:customStyle="1" w:styleId="editable-text">
    <w:name w:val="editable-text"/>
    <w:basedOn w:val="DefaultParagraphFont"/>
    <w:rsid w:val="000A2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8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liquidinfo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302BF-A11D-47BE-B578-7B336AA9D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780</Words>
  <Characters>1584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8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ric Scott</dc:creator>
  <cp:keywords/>
  <dc:description/>
  <cp:lastModifiedBy>Sassano, Maria Florencia</cp:lastModifiedBy>
  <cp:revision>4</cp:revision>
  <cp:lastPrinted>2017-12-22T15:15:00Z</cp:lastPrinted>
  <dcterms:created xsi:type="dcterms:W3CDTF">2018-01-25T19:32:00Z</dcterms:created>
  <dcterms:modified xsi:type="dcterms:W3CDTF">2018-01-25T19:43:00Z</dcterms:modified>
</cp:coreProperties>
</file>